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417" w:type="dxa"/>
        <w:tblLook w:val="04A0" w:firstRow="1" w:lastRow="0" w:firstColumn="1" w:lastColumn="0" w:noHBand="0" w:noVBand="1"/>
      </w:tblPr>
      <w:tblGrid>
        <w:gridCol w:w="1198"/>
        <w:gridCol w:w="1347"/>
        <w:gridCol w:w="1969"/>
        <w:gridCol w:w="1659"/>
        <w:gridCol w:w="2003"/>
        <w:gridCol w:w="1783"/>
        <w:gridCol w:w="5458"/>
      </w:tblGrid>
      <w:tr w:rsidR="0058526E" w:rsidRPr="008E5334" w14:paraId="5357AA5D" w14:textId="77777777" w:rsidTr="0058526E">
        <w:trPr>
          <w:tblHeader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49F10F25" w14:textId="6C761387" w:rsidR="003C7D02" w:rsidRPr="008E5334" w:rsidRDefault="00107FB7" w:rsidP="0058526E">
            <w:pPr>
              <w:spacing w:after="200" w:line="276" w:lineRule="auto"/>
              <w:rPr>
                <w:b/>
                <w:bCs/>
                <w:sz w:val="24"/>
                <w:lang w:val="en-US"/>
              </w:rPr>
            </w:pPr>
            <w:r w:rsidRPr="008E5334">
              <w:rPr>
                <w:b/>
                <w:bCs/>
                <w:sz w:val="24"/>
                <w:lang w:val="en-US"/>
              </w:rPr>
              <w:t>L</w:t>
            </w:r>
            <w:r w:rsidR="00EF5DD5" w:rsidRPr="008E5334">
              <w:rPr>
                <w:b/>
                <w:bCs/>
                <w:sz w:val="24"/>
                <w:lang w:val="en-US"/>
              </w:rPr>
              <w:t>evel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</w:tcPr>
          <w:p w14:paraId="3FDED9C8" w14:textId="08D80AA6" w:rsidR="003C7D02" w:rsidRPr="008E5334" w:rsidRDefault="00107FB7" w:rsidP="0058526E">
            <w:pPr>
              <w:spacing w:after="200" w:line="276" w:lineRule="auto"/>
              <w:rPr>
                <w:b/>
                <w:bCs/>
                <w:sz w:val="24"/>
                <w:lang w:val="en-US"/>
              </w:rPr>
            </w:pPr>
            <w:r w:rsidRPr="008E5334">
              <w:rPr>
                <w:b/>
                <w:bCs/>
                <w:sz w:val="24"/>
                <w:lang w:val="en-US"/>
              </w:rPr>
              <w:t>F</w:t>
            </w:r>
            <w:r w:rsidR="00EF5DD5" w:rsidRPr="008E5334">
              <w:rPr>
                <w:b/>
                <w:bCs/>
                <w:sz w:val="24"/>
                <w:lang w:val="en-US"/>
              </w:rPr>
              <w:t>irst-level themes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8CCE4" w:themeFill="accent1" w:themeFillTint="66"/>
            <w:vAlign w:val="center"/>
          </w:tcPr>
          <w:p w14:paraId="6355913D" w14:textId="631D254B" w:rsidR="003C7D02" w:rsidRPr="008E5334" w:rsidRDefault="00107FB7" w:rsidP="0058526E">
            <w:pPr>
              <w:spacing w:after="200" w:line="276" w:lineRule="auto"/>
              <w:rPr>
                <w:b/>
                <w:bCs/>
                <w:sz w:val="24"/>
                <w:lang w:val="en-US"/>
              </w:rPr>
            </w:pPr>
            <w:r w:rsidRPr="008E5334">
              <w:rPr>
                <w:b/>
                <w:bCs/>
                <w:sz w:val="24"/>
                <w:lang w:val="en-US"/>
              </w:rPr>
              <w:t>D</w:t>
            </w:r>
            <w:r w:rsidR="00EF5DD5" w:rsidRPr="008E5334">
              <w:rPr>
                <w:b/>
                <w:bCs/>
                <w:sz w:val="24"/>
                <w:lang w:val="en-US"/>
              </w:rPr>
              <w:t>efinition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64B1CB37" w14:textId="0072261D" w:rsidR="003C7D02" w:rsidRPr="008E5334" w:rsidRDefault="00107FB7" w:rsidP="0058526E">
            <w:pPr>
              <w:spacing w:after="200" w:line="276" w:lineRule="auto"/>
              <w:rPr>
                <w:b/>
                <w:bCs/>
                <w:sz w:val="24"/>
                <w:lang w:val="en-US"/>
              </w:rPr>
            </w:pPr>
            <w:r w:rsidRPr="008E5334">
              <w:rPr>
                <w:b/>
                <w:bCs/>
                <w:sz w:val="24"/>
                <w:lang w:val="en-US"/>
              </w:rPr>
              <w:t>S</w:t>
            </w:r>
            <w:r w:rsidR="00EF5DD5" w:rsidRPr="008E5334">
              <w:rPr>
                <w:b/>
                <w:bCs/>
                <w:sz w:val="24"/>
                <w:lang w:val="en-US"/>
              </w:rPr>
              <w:t>econd-level</w:t>
            </w:r>
            <w:r w:rsidR="008E5334">
              <w:rPr>
                <w:b/>
                <w:bCs/>
                <w:sz w:val="24"/>
                <w:lang w:val="en-US"/>
              </w:rPr>
              <w:t xml:space="preserve"> </w:t>
            </w:r>
            <w:r w:rsidR="00EF5DD5" w:rsidRPr="008E5334">
              <w:rPr>
                <w:b/>
                <w:bCs/>
                <w:sz w:val="24"/>
                <w:lang w:val="en-US"/>
              </w:rPr>
              <w:t>themes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13CDF911" w14:textId="7C2D6EF5" w:rsidR="003C7D02" w:rsidRPr="008E5334" w:rsidRDefault="00107FB7" w:rsidP="0058526E">
            <w:pPr>
              <w:spacing w:after="200" w:line="276" w:lineRule="auto"/>
              <w:rPr>
                <w:b/>
                <w:bCs/>
                <w:sz w:val="24"/>
                <w:lang w:val="en-US"/>
              </w:rPr>
            </w:pPr>
            <w:r w:rsidRPr="008E5334">
              <w:rPr>
                <w:b/>
                <w:bCs/>
                <w:sz w:val="24"/>
                <w:lang w:val="en-US"/>
              </w:rPr>
              <w:t>D</w:t>
            </w:r>
            <w:r w:rsidR="00EF5DD5" w:rsidRPr="008E5334">
              <w:rPr>
                <w:b/>
                <w:bCs/>
                <w:sz w:val="24"/>
                <w:lang w:val="en-US"/>
              </w:rPr>
              <w:t>efinition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shd w:val="clear" w:color="auto" w:fill="B8CCE4" w:themeFill="accent1" w:themeFillTint="66"/>
          </w:tcPr>
          <w:p w14:paraId="5FD8ACDB" w14:textId="76069BF8" w:rsidR="003C7D02" w:rsidRPr="008E5334" w:rsidRDefault="00107FB7" w:rsidP="0058526E">
            <w:pPr>
              <w:spacing w:after="200" w:line="276" w:lineRule="auto"/>
              <w:rPr>
                <w:b/>
                <w:bCs/>
                <w:sz w:val="24"/>
                <w:lang w:val="en-US"/>
              </w:rPr>
            </w:pPr>
            <w:r w:rsidRPr="008E5334">
              <w:rPr>
                <w:b/>
                <w:bCs/>
                <w:sz w:val="24"/>
                <w:lang w:val="en-US"/>
              </w:rPr>
              <w:t>T</w:t>
            </w:r>
            <w:r w:rsidR="00EF5DD5" w:rsidRPr="008E5334">
              <w:rPr>
                <w:b/>
                <w:bCs/>
                <w:sz w:val="24"/>
                <w:lang w:val="en-US"/>
              </w:rPr>
              <w:t>hird-level themes</w:t>
            </w:r>
          </w:p>
        </w:tc>
        <w:tc>
          <w:tcPr>
            <w:tcW w:w="5753" w:type="dxa"/>
            <w:tcBorders>
              <w:top w:val="single" w:sz="4" w:space="0" w:color="auto"/>
            </w:tcBorders>
            <w:shd w:val="clear" w:color="auto" w:fill="B8CCE4" w:themeFill="accent1" w:themeFillTint="66"/>
            <w:vAlign w:val="center"/>
          </w:tcPr>
          <w:p w14:paraId="166C49CB" w14:textId="120840D7" w:rsidR="003C7D02" w:rsidRPr="008E5334" w:rsidRDefault="00000000" w:rsidP="0058526E">
            <w:pPr>
              <w:spacing w:after="200" w:line="276" w:lineRule="auto"/>
              <w:rPr>
                <w:b/>
                <w:bCs/>
                <w:sz w:val="24"/>
                <w:lang w:val="en-US"/>
              </w:rPr>
            </w:pPr>
            <w:sdt>
              <w:sdtPr>
                <w:rPr>
                  <w:b/>
                  <w:bCs/>
                  <w:sz w:val="24"/>
                  <w:lang w:val="en-US"/>
                </w:rPr>
                <w:tag w:val="goog_rdk_0"/>
                <w:id w:val="138461759"/>
              </w:sdtPr>
              <w:sdtContent/>
            </w:sdt>
            <w:r w:rsidR="00107FB7" w:rsidRPr="008E5334">
              <w:rPr>
                <w:b/>
                <w:bCs/>
                <w:sz w:val="24"/>
                <w:lang w:val="en-US"/>
              </w:rPr>
              <w:t>S</w:t>
            </w:r>
            <w:r w:rsidR="00EF5DD5" w:rsidRPr="008E5334">
              <w:rPr>
                <w:b/>
                <w:bCs/>
                <w:sz w:val="24"/>
                <w:lang w:val="en-US"/>
              </w:rPr>
              <w:t>upporting quotes</w:t>
            </w:r>
          </w:p>
        </w:tc>
      </w:tr>
      <w:tr w:rsidR="0058526E" w:rsidRPr="008E5334" w14:paraId="4CCC2073" w14:textId="77777777" w:rsidTr="0058526E">
        <w:tc>
          <w:tcPr>
            <w:tcW w:w="1231" w:type="dxa"/>
            <w:vMerge w:val="restart"/>
            <w:tcBorders>
              <w:top w:val="single" w:sz="4" w:space="0" w:color="auto"/>
            </w:tcBorders>
            <w:vAlign w:val="center"/>
          </w:tcPr>
          <w:p w14:paraId="652FA5C6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  <w:p w14:paraId="6FF77DA9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  <w:p w14:paraId="049CA958" w14:textId="61AC2510" w:rsidR="0058526E" w:rsidRPr="008E5334" w:rsidRDefault="00107FB7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M</w:t>
            </w:r>
            <w:r w:rsidR="0058526E" w:rsidRPr="008E5334">
              <w:rPr>
                <w:lang w:val="en-US"/>
              </w:rPr>
              <w:t>acro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</w:tcBorders>
            <w:vAlign w:val="center"/>
          </w:tcPr>
          <w:p w14:paraId="09194CA5" w14:textId="2416B00E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Pandemic </w:t>
            </w:r>
            <w:r w:rsidR="009526E6" w:rsidRPr="008E5334">
              <w:rPr>
                <w:lang w:val="en-US"/>
              </w:rPr>
              <w:t>s</w:t>
            </w:r>
            <w:r w:rsidRPr="008E5334">
              <w:rPr>
                <w:lang w:val="en-US"/>
              </w:rPr>
              <w:t>ituation</w:t>
            </w:r>
          </w:p>
        </w:tc>
        <w:tc>
          <w:tcPr>
            <w:tcW w:w="1969" w:type="dxa"/>
            <w:vMerge w:val="restart"/>
            <w:tcBorders>
              <w:top w:val="single" w:sz="4" w:space="0" w:color="auto"/>
            </w:tcBorders>
            <w:vAlign w:val="center"/>
          </w:tcPr>
          <w:p w14:paraId="2A9E07D8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includes all comments on the new living situations caused by the pandemic situation.</w:t>
            </w:r>
          </w:p>
        </w:tc>
        <w:tc>
          <w:tcPr>
            <w:tcW w:w="1659" w:type="dxa"/>
            <w:vAlign w:val="center"/>
          </w:tcPr>
          <w:p w14:paraId="0B9FC243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Uncertainty</w:t>
            </w:r>
          </w:p>
        </w:tc>
        <w:tc>
          <w:tcPr>
            <w:tcW w:w="2003" w:type="dxa"/>
            <w:vAlign w:val="center"/>
          </w:tcPr>
          <w:p w14:paraId="0AEC412F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The state of not knowing how the pandemic situation will develop</w:t>
            </w:r>
          </w:p>
        </w:tc>
        <w:tc>
          <w:tcPr>
            <w:tcW w:w="1455" w:type="dxa"/>
            <w:vAlign w:val="center"/>
          </w:tcPr>
          <w:p w14:paraId="248D6E6F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sdt>
            <w:sdtPr>
              <w:rPr>
                <w:i/>
                <w:iCs/>
                <w:lang w:val="en-US"/>
              </w:rPr>
              <w:tag w:val="goog_rdk_3"/>
              <w:id w:val="-1519780240"/>
            </w:sdtPr>
            <w:sdtContent>
              <w:p w14:paraId="60D2614D" w14:textId="77777777" w:rsidR="0058526E" w:rsidRPr="008E5334" w:rsidRDefault="00000000" w:rsidP="0058526E">
                <w:pPr>
                  <w:spacing w:after="200" w:line="276" w:lineRule="auto"/>
                  <w:rPr>
                    <w:i/>
                    <w:iCs/>
                    <w:lang w:val="en-US"/>
                  </w:rPr>
                </w:pPr>
                <w:sdt>
                  <w:sdtPr>
                    <w:rPr>
                      <w:i/>
                      <w:iCs/>
                      <w:lang w:val="en-US"/>
                    </w:rPr>
                    <w:tag w:val="goog_rdk_2"/>
                    <w:id w:val="-344330113"/>
                  </w:sdtPr>
                  <w:sdtContent>
                    <w:r w:rsidR="0058526E" w:rsidRPr="008E5334">
                      <w:rPr>
                        <w:i/>
                        <w:iCs/>
                        <w:lang w:val="en-US"/>
                      </w:rPr>
                      <w:t>The uncertainty about what will happen next is what bothers me the most</w:t>
                    </w:r>
                  </w:sdtContent>
                </w:sdt>
              </w:p>
            </w:sdtContent>
          </w:sdt>
          <w:p w14:paraId="01EBC408" w14:textId="17E3A53E" w:rsidR="0058526E" w:rsidRPr="008E5334" w:rsidRDefault="00000000" w:rsidP="0058526E">
            <w:pPr>
              <w:spacing w:after="200" w:line="276" w:lineRule="auto"/>
              <w:rPr>
                <w:i/>
                <w:lang w:val="en-US"/>
              </w:rPr>
            </w:pPr>
            <w:sdt>
              <w:sdtPr>
                <w:rPr>
                  <w:lang w:val="en-US"/>
                </w:rPr>
                <w:tag w:val="goog_rdk_5"/>
                <w:id w:val="1826627831"/>
              </w:sdtPr>
              <w:sdtContent>
                <w:r w:rsidR="0058526E" w:rsidRPr="008E5334">
                  <w:rPr>
                    <w:lang w:val="en-US"/>
                  </w:rPr>
                  <w:t xml:space="preserve">(female, </w:t>
                </w:r>
                <w:r w:rsidR="007119D0" w:rsidRPr="008E5334">
                  <w:rPr>
                    <w:lang w:val="en-US"/>
                  </w:rPr>
                  <w:t>26</w:t>
                </w:r>
                <w:r w:rsidR="0058526E" w:rsidRPr="008E5334">
                  <w:rPr>
                    <w:lang w:val="en-US"/>
                  </w:rPr>
                  <w:t>, nurse, 1</w:t>
                </w:r>
                <w:r w:rsidR="0058526E" w:rsidRPr="008E5334">
                  <w:rPr>
                    <w:vertAlign w:val="superscript"/>
                    <w:lang w:val="en-US"/>
                  </w:rPr>
                  <w:t xml:space="preserve">st </w:t>
                </w:r>
                <w:r w:rsidR="0058526E" w:rsidRPr="008E5334">
                  <w:rPr>
                    <w:lang w:val="en-US"/>
                  </w:rPr>
                  <w:t>study period)</w:t>
                </w:r>
              </w:sdtContent>
            </w:sdt>
          </w:p>
        </w:tc>
      </w:tr>
      <w:tr w:rsidR="0058526E" w:rsidRPr="008E5334" w14:paraId="269004E2" w14:textId="77777777" w:rsidTr="0058526E">
        <w:tc>
          <w:tcPr>
            <w:tcW w:w="1231" w:type="dxa"/>
            <w:vMerge/>
          </w:tcPr>
          <w:p w14:paraId="4E05C8CD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4EF535F7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3024283D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76286806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Standstill</w:t>
            </w:r>
          </w:p>
        </w:tc>
        <w:tc>
          <w:tcPr>
            <w:tcW w:w="2003" w:type="dxa"/>
            <w:vAlign w:val="center"/>
          </w:tcPr>
          <w:p w14:paraId="072BB368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Feeling of a state without activity, development</w:t>
            </w:r>
          </w:p>
        </w:tc>
        <w:tc>
          <w:tcPr>
            <w:tcW w:w="1455" w:type="dxa"/>
            <w:vAlign w:val="center"/>
          </w:tcPr>
          <w:p w14:paraId="328E4EC2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1870483D" w14:textId="1D187A83" w:rsidR="0058526E" w:rsidRPr="008E5334" w:rsidRDefault="00000000" w:rsidP="0058526E">
            <w:pPr>
              <w:spacing w:after="200" w:line="276" w:lineRule="auto"/>
              <w:rPr>
                <w:i/>
                <w:iCs/>
                <w:lang w:val="en-US"/>
              </w:rPr>
            </w:pPr>
            <w:sdt>
              <w:sdtPr>
                <w:rPr>
                  <w:i/>
                  <w:iCs/>
                  <w:lang w:val="en-US"/>
                </w:rPr>
                <w:tag w:val="goog_rdk_7"/>
                <w:id w:val="1380514229"/>
              </w:sdtPr>
              <w:sdtContent>
                <w:r w:rsidR="0058526E" w:rsidRPr="008E5334">
                  <w:rPr>
                    <w:i/>
                    <w:iCs/>
                    <w:lang w:val="en-US"/>
                  </w:rPr>
                  <w:t xml:space="preserve">Feeling that projects are not progressing </w:t>
                </w:r>
                <w:r w:rsidR="0058526E" w:rsidRPr="008E5334">
                  <w:rPr>
                    <w:lang w:val="en-US"/>
                  </w:rPr>
                  <w:t>(female, 43, other job in health care system</w:t>
                </w:r>
                <w:r w:rsidR="007119D0" w:rsidRPr="008E5334">
                  <w:rPr>
                    <w:lang w:val="en-US"/>
                  </w:rPr>
                  <w:t xml:space="preserve"> (health care manager)</w:t>
                </w:r>
                <w:r w:rsidR="0058526E" w:rsidRPr="008E5334">
                  <w:rPr>
                    <w:lang w:val="en-US"/>
                  </w:rPr>
                  <w:t>, 2</w:t>
                </w:r>
                <w:r w:rsidR="0058526E" w:rsidRPr="008E5334">
                  <w:rPr>
                    <w:vertAlign w:val="superscript"/>
                    <w:lang w:val="en-US"/>
                  </w:rPr>
                  <w:t>nd</w:t>
                </w:r>
                <w:r w:rsidR="0058526E" w:rsidRPr="008E5334">
                  <w:rPr>
                    <w:iCs/>
                    <w:lang w:val="en-US"/>
                  </w:rPr>
                  <w:t xml:space="preserve"> study period)</w:t>
                </w:r>
                <w:r w:rsidR="0058526E" w:rsidRPr="008E5334">
                  <w:rPr>
                    <w:i/>
                    <w:iCs/>
                    <w:lang w:val="en-US"/>
                  </w:rPr>
                  <w:t xml:space="preserve"> </w:t>
                </w:r>
              </w:sdtContent>
            </w:sdt>
            <w:sdt>
              <w:sdtPr>
                <w:rPr>
                  <w:i/>
                  <w:iCs/>
                  <w:lang w:val="en-US"/>
                </w:rPr>
                <w:tag w:val="goog_rdk_8"/>
                <w:id w:val="-223140924"/>
                <w:showingPlcHdr/>
              </w:sdtPr>
              <w:sdtContent>
                <w:r w:rsidR="0058526E" w:rsidRPr="008E5334">
                  <w:rPr>
                    <w:i/>
                    <w:iCs/>
                    <w:lang w:val="en-US"/>
                  </w:rPr>
                  <w:t xml:space="preserve">     </w:t>
                </w:r>
              </w:sdtContent>
            </w:sdt>
          </w:p>
        </w:tc>
      </w:tr>
      <w:tr w:rsidR="0058526E" w:rsidRPr="008E5334" w14:paraId="150CDBAF" w14:textId="77777777" w:rsidTr="0058526E">
        <w:tc>
          <w:tcPr>
            <w:tcW w:w="1231" w:type="dxa"/>
            <w:vMerge/>
          </w:tcPr>
          <w:p w14:paraId="7E1818D5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7D7D8F33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54EB800D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699C5B8C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Isolation/</w:t>
            </w:r>
          </w:p>
          <w:p w14:paraId="2E70E81F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Loneliness</w:t>
            </w:r>
          </w:p>
        </w:tc>
        <w:tc>
          <w:tcPr>
            <w:tcW w:w="2003" w:type="dxa"/>
            <w:vAlign w:val="center"/>
          </w:tcPr>
          <w:p w14:paraId="3C85B412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The feeling of being more and more alone and separated from other people</w:t>
            </w:r>
          </w:p>
        </w:tc>
        <w:tc>
          <w:tcPr>
            <w:tcW w:w="1455" w:type="dxa"/>
            <w:vAlign w:val="center"/>
          </w:tcPr>
          <w:p w14:paraId="7059E2F7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4365020F" w14:textId="77777777" w:rsidR="0058526E" w:rsidRPr="008E5334" w:rsidRDefault="00000000" w:rsidP="0058526E">
            <w:pPr>
              <w:spacing w:after="200" w:line="276" w:lineRule="auto"/>
              <w:rPr>
                <w:i/>
                <w:iCs/>
                <w:lang w:val="en-US"/>
              </w:rPr>
            </w:pPr>
            <w:sdt>
              <w:sdtPr>
                <w:rPr>
                  <w:i/>
                  <w:iCs/>
                  <w:lang w:val="en-US"/>
                </w:rPr>
                <w:tag w:val="goog_rdk_10"/>
                <w:id w:val="1842584043"/>
              </w:sdtPr>
              <w:sdtContent>
                <w:r w:rsidR="0058526E" w:rsidRPr="008E5334">
                  <w:rPr>
                    <w:i/>
                    <w:iCs/>
                    <w:lang w:val="en-US"/>
                  </w:rPr>
                  <w:t xml:space="preserve">At the beginning of 2020 isolation hit me extremely. The distance from my children was unbearable. </w:t>
                </w:r>
                <w:r w:rsidR="0058526E" w:rsidRPr="008E5334">
                  <w:rPr>
                    <w:lang w:val="en-US"/>
                  </w:rPr>
                  <w:t>(female,</w:t>
                </w:r>
                <w:r w:rsidR="0058526E" w:rsidRPr="008E5334">
                  <w:rPr>
                    <w:i/>
                    <w:iCs/>
                    <w:lang w:val="en-US"/>
                  </w:rPr>
                  <w:t xml:space="preserve"> </w:t>
                </w:r>
                <w:r w:rsidR="0058526E" w:rsidRPr="008E5334">
                  <w:rPr>
                    <w:lang w:val="en-US"/>
                  </w:rPr>
                  <w:t>54, nurse, 2</w:t>
                </w:r>
                <w:r w:rsidR="0058526E" w:rsidRPr="008E5334">
                  <w:rPr>
                    <w:vertAlign w:val="superscript"/>
                    <w:lang w:val="en-US"/>
                  </w:rPr>
                  <w:t>nd</w:t>
                </w:r>
                <w:r w:rsidR="0058526E" w:rsidRPr="008E5334">
                  <w:rPr>
                    <w:lang w:val="en-US"/>
                  </w:rPr>
                  <w:t xml:space="preserve"> study period</w:t>
                </w:r>
                <w:r w:rsidR="0058526E" w:rsidRPr="008E5334">
                  <w:rPr>
                    <w:i/>
                    <w:iCs/>
                    <w:lang w:val="en-US"/>
                  </w:rPr>
                  <w:t>)</w:t>
                </w:r>
              </w:sdtContent>
            </w:sdt>
            <w:sdt>
              <w:sdtPr>
                <w:rPr>
                  <w:i/>
                  <w:iCs/>
                  <w:lang w:val="en-US"/>
                </w:rPr>
                <w:tag w:val="goog_rdk_11"/>
                <w:id w:val="951291521"/>
                <w:showingPlcHdr/>
              </w:sdtPr>
              <w:sdtContent>
                <w:r w:rsidR="0058526E" w:rsidRPr="008E5334">
                  <w:rPr>
                    <w:i/>
                    <w:iCs/>
                    <w:lang w:val="en-US"/>
                  </w:rPr>
                  <w:t xml:space="preserve">     </w:t>
                </w:r>
              </w:sdtContent>
            </w:sdt>
          </w:p>
        </w:tc>
      </w:tr>
      <w:tr w:rsidR="0058526E" w:rsidRPr="008E5334" w14:paraId="10C09F53" w14:textId="77777777" w:rsidTr="0058526E">
        <w:tc>
          <w:tcPr>
            <w:tcW w:w="1231" w:type="dxa"/>
            <w:vMerge/>
          </w:tcPr>
          <w:p w14:paraId="29548112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29E867BB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53E042C1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5D6DCD70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Vaccination </w:t>
            </w:r>
          </w:p>
        </w:tc>
        <w:tc>
          <w:tcPr>
            <w:tcW w:w="2003" w:type="dxa"/>
            <w:vAlign w:val="center"/>
          </w:tcPr>
          <w:p w14:paraId="586F2E08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General statements about vaccination or its negative effects/aspects.</w:t>
            </w:r>
          </w:p>
        </w:tc>
        <w:tc>
          <w:tcPr>
            <w:tcW w:w="1455" w:type="dxa"/>
            <w:vAlign w:val="center"/>
          </w:tcPr>
          <w:p w14:paraId="3C45DBC6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Criticism</w:t>
            </w:r>
          </w:p>
        </w:tc>
        <w:tc>
          <w:tcPr>
            <w:tcW w:w="5753" w:type="dxa"/>
            <w:vAlign w:val="center"/>
          </w:tcPr>
          <w:p w14:paraId="5F0CFFDD" w14:textId="77777777" w:rsidR="0058526E" w:rsidRPr="008E5334" w:rsidRDefault="00000000" w:rsidP="0058526E">
            <w:pPr>
              <w:spacing w:after="200" w:line="276" w:lineRule="auto"/>
              <w:rPr>
                <w:i/>
                <w:iCs/>
                <w:lang w:val="en-US"/>
              </w:rPr>
            </w:pPr>
            <w:sdt>
              <w:sdtPr>
                <w:rPr>
                  <w:i/>
                  <w:iCs/>
                  <w:lang w:val="en-US"/>
                </w:rPr>
                <w:tag w:val="goog_rdk_13"/>
                <w:id w:val="-653373074"/>
              </w:sdtPr>
              <w:sdtContent>
                <w:r w:rsidR="0058526E" w:rsidRPr="008E5334">
                  <w:rPr>
                    <w:i/>
                    <w:iCs/>
                    <w:lang w:val="en-US"/>
                  </w:rPr>
                  <w:t xml:space="preserve">Too much pressure, according to the law we cannot force the society to be vaccinated, the vaccine is still not on the market, a vaccination that you do every 6 months is no longer a vaccination but a therapy, discrimination, violation of freedom </w:t>
                </w:r>
                <w:r w:rsidR="0058526E" w:rsidRPr="008E5334">
                  <w:rPr>
                    <w:lang w:val="en-US"/>
                  </w:rPr>
                  <w:t>(female, 39, nurse, 2</w:t>
                </w:r>
                <w:r w:rsidR="0058526E" w:rsidRPr="008E5334">
                  <w:rPr>
                    <w:vertAlign w:val="superscript"/>
                    <w:lang w:val="en-US"/>
                  </w:rPr>
                  <w:t>nd</w:t>
                </w:r>
                <w:r w:rsidR="0058526E" w:rsidRPr="008E5334">
                  <w:rPr>
                    <w:lang w:val="en-US"/>
                  </w:rPr>
                  <w:t xml:space="preserve"> study period)</w:t>
                </w:r>
                <w:r w:rsidR="0058526E" w:rsidRPr="008E5334">
                  <w:rPr>
                    <w:i/>
                    <w:iCs/>
                    <w:lang w:val="en-US"/>
                  </w:rPr>
                  <w:t xml:space="preserve"> </w:t>
                </w:r>
              </w:sdtContent>
            </w:sdt>
            <w:sdt>
              <w:sdtPr>
                <w:rPr>
                  <w:i/>
                  <w:iCs/>
                  <w:lang w:val="en-US"/>
                </w:rPr>
                <w:tag w:val="goog_rdk_14"/>
                <w:id w:val="1194423159"/>
                <w:showingPlcHdr/>
              </w:sdtPr>
              <w:sdtContent>
                <w:r w:rsidR="0058526E" w:rsidRPr="008E5334">
                  <w:rPr>
                    <w:i/>
                    <w:iCs/>
                    <w:lang w:val="en-US"/>
                  </w:rPr>
                  <w:t xml:space="preserve">     </w:t>
                </w:r>
              </w:sdtContent>
            </w:sdt>
          </w:p>
        </w:tc>
      </w:tr>
      <w:tr w:rsidR="0058526E" w:rsidRPr="008E5334" w14:paraId="32B9CDED" w14:textId="77777777" w:rsidTr="0058526E">
        <w:tc>
          <w:tcPr>
            <w:tcW w:w="1231" w:type="dxa"/>
            <w:vMerge/>
          </w:tcPr>
          <w:p w14:paraId="48ACE50E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2BDC22E1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Align w:val="center"/>
          </w:tcPr>
          <w:p w14:paraId="3732CE95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332BF07D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2003" w:type="dxa"/>
            <w:vAlign w:val="center"/>
          </w:tcPr>
          <w:p w14:paraId="37B5B464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50D63705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Effects</w:t>
            </w:r>
          </w:p>
        </w:tc>
        <w:tc>
          <w:tcPr>
            <w:tcW w:w="5753" w:type="dxa"/>
            <w:vAlign w:val="center"/>
          </w:tcPr>
          <w:sdt>
            <w:sdtPr>
              <w:rPr>
                <w:i/>
                <w:iCs/>
                <w:lang w:val="en-US"/>
              </w:rPr>
              <w:tag w:val="goog_rdk_17"/>
              <w:id w:val="1603220906"/>
            </w:sdtPr>
            <w:sdtContent>
              <w:sdt>
                <w:sdtPr>
                  <w:rPr>
                    <w:i/>
                    <w:iCs/>
                    <w:lang w:val="en-US"/>
                  </w:rPr>
                  <w:tag w:val="goog_rdk_16"/>
                  <w:id w:val="1613864592"/>
                </w:sdtPr>
                <w:sdtContent>
                  <w:p w14:paraId="45099ABA" w14:textId="77777777" w:rsidR="0058526E" w:rsidRPr="008E5334" w:rsidRDefault="0058526E" w:rsidP="0058526E">
                    <w:pPr>
                      <w:spacing w:after="200" w:line="276" w:lineRule="auto"/>
                      <w:rPr>
                        <w:i/>
                        <w:iCs/>
                        <w:lang w:val="en-US"/>
                      </w:rPr>
                    </w:pPr>
                    <w:r w:rsidRPr="008E5334">
                      <w:rPr>
                        <w:i/>
                        <w:iCs/>
                        <w:lang w:val="en-US"/>
                      </w:rPr>
                      <w:t xml:space="preserve">The booster made me very ill, so last week in a very bad mood, always sad, left alone, confusing measures </w:t>
                    </w:r>
                  </w:p>
                  <w:p w14:paraId="1C81983B" w14:textId="77777777" w:rsidR="0058526E" w:rsidRPr="008E5334" w:rsidRDefault="0058526E" w:rsidP="0058526E">
                    <w:pPr>
                      <w:spacing w:after="200" w:line="276" w:lineRule="auto"/>
                      <w:rPr>
                        <w:i/>
                        <w:iCs/>
                        <w:lang w:val="en-US"/>
                      </w:rPr>
                    </w:pPr>
                    <w:r w:rsidRPr="008E5334">
                      <w:rPr>
                        <w:lang w:val="en-US"/>
                      </w:rPr>
                      <w:t>(female, 42, nurse, 2</w:t>
                    </w:r>
                    <w:r w:rsidRPr="008E5334">
                      <w:rPr>
                        <w:vertAlign w:val="superscript"/>
                        <w:lang w:val="en-US"/>
                      </w:rPr>
                      <w:t>nd</w:t>
                    </w:r>
                    <w:r w:rsidRPr="008E5334">
                      <w:rPr>
                        <w:lang w:val="en-US"/>
                      </w:rPr>
                      <w:t xml:space="preserve"> study period)</w:t>
                    </w:r>
                    <w:r w:rsidRPr="008E5334">
                      <w:rPr>
                        <w:i/>
                        <w:iCs/>
                        <w:lang w:val="en-US"/>
                      </w:rPr>
                      <w:t xml:space="preserve"> </w:t>
                    </w:r>
                  </w:p>
                </w:sdtContent>
              </w:sdt>
            </w:sdtContent>
          </w:sdt>
        </w:tc>
      </w:tr>
      <w:tr w:rsidR="0058526E" w:rsidRPr="008E5334" w14:paraId="2F54C4DA" w14:textId="77777777" w:rsidTr="0058526E">
        <w:tc>
          <w:tcPr>
            <w:tcW w:w="1231" w:type="dxa"/>
            <w:vMerge/>
          </w:tcPr>
          <w:p w14:paraId="1D1DC34F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19DA68BF" w14:textId="67402038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Government     </w:t>
            </w:r>
            <w:r w:rsidR="00F67B2E" w:rsidRPr="008E5334">
              <w:rPr>
                <w:lang w:val="en-US"/>
              </w:rPr>
              <w:t xml:space="preserve">or </w:t>
            </w:r>
            <w:r w:rsidRPr="008E5334">
              <w:rPr>
                <w:lang w:val="en-US"/>
              </w:rPr>
              <w:t>Politics</w:t>
            </w:r>
          </w:p>
        </w:tc>
        <w:tc>
          <w:tcPr>
            <w:tcW w:w="1969" w:type="dxa"/>
            <w:vAlign w:val="center"/>
          </w:tcPr>
          <w:p w14:paraId="6AF11FF5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Positive and negative mentioned aspects regarding politics and/or government</w:t>
            </w:r>
          </w:p>
        </w:tc>
        <w:tc>
          <w:tcPr>
            <w:tcW w:w="1659" w:type="dxa"/>
            <w:vAlign w:val="center"/>
          </w:tcPr>
          <w:p w14:paraId="3F63D92A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2003" w:type="dxa"/>
            <w:vAlign w:val="center"/>
          </w:tcPr>
          <w:p w14:paraId="748EEE1B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2A517773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sdt>
            <w:sdtPr>
              <w:rPr>
                <w:i/>
                <w:iCs/>
                <w:lang w:val="en-US"/>
              </w:rPr>
              <w:tag w:val="goog_rdk_22"/>
              <w:id w:val="-254662801"/>
            </w:sdtPr>
            <w:sdtContent>
              <w:sdt>
                <w:sdtPr>
                  <w:rPr>
                    <w:i/>
                    <w:iCs/>
                    <w:lang w:val="en-US"/>
                  </w:rPr>
                  <w:tag w:val="goog_rdk_21"/>
                  <w:id w:val="-1457098092"/>
                </w:sdtPr>
                <w:sdtContent>
                  <w:p w14:paraId="12603126" w14:textId="77777777" w:rsidR="0058526E" w:rsidRPr="008E5334" w:rsidRDefault="0058526E" w:rsidP="0058526E">
                    <w:pPr>
                      <w:spacing w:after="200" w:line="276" w:lineRule="auto"/>
                      <w:rPr>
                        <w:i/>
                        <w:iCs/>
                        <w:lang w:val="en-US"/>
                      </w:rPr>
                    </w:pPr>
                    <w:r w:rsidRPr="008E5334">
                      <w:rPr>
                        <w:i/>
                        <w:iCs/>
                        <w:lang w:val="en-US"/>
                      </w:rPr>
                      <w:t>You feel abandoned by the government and not taken seriously (obligation to go to work despite severe illness or positive test results)</w:t>
                    </w:r>
                  </w:p>
                  <w:p w14:paraId="0F4A4564" w14:textId="2220FFAE" w:rsidR="0058526E" w:rsidRPr="008E5334" w:rsidRDefault="0058526E" w:rsidP="0058526E">
                    <w:pPr>
                      <w:spacing w:after="200" w:line="276" w:lineRule="auto"/>
                      <w:rPr>
                        <w:lang w:val="en-US"/>
                      </w:rPr>
                    </w:pPr>
                    <w:r w:rsidRPr="008E5334">
                      <w:rPr>
                        <w:lang w:val="en-US"/>
                      </w:rPr>
                      <w:t>(</w:t>
                    </w:r>
                    <w:r w:rsidR="007119D0" w:rsidRPr="008E5334">
                      <w:rPr>
                        <w:lang w:val="en-US"/>
                      </w:rPr>
                      <w:t>female, 26</w:t>
                    </w:r>
                    <w:r w:rsidRPr="008E5334">
                      <w:rPr>
                        <w:lang w:val="en-US"/>
                      </w:rPr>
                      <w:t>, nurse,</w:t>
                    </w:r>
                    <w:r w:rsidRPr="008E5334">
                      <w:rPr>
                        <w:i/>
                        <w:iCs/>
                        <w:lang w:val="en-US"/>
                      </w:rPr>
                      <w:t xml:space="preserve"> </w:t>
                    </w:r>
                    <w:r w:rsidRPr="008E5334">
                      <w:rPr>
                        <w:lang w:val="en-US"/>
                      </w:rPr>
                      <w:t>1</w:t>
                    </w:r>
                    <w:r w:rsidRPr="008E5334">
                      <w:rPr>
                        <w:vertAlign w:val="superscript"/>
                        <w:lang w:val="en-US"/>
                      </w:rPr>
                      <w:t xml:space="preserve">st </w:t>
                    </w:r>
                    <w:r w:rsidRPr="008E5334">
                      <w:rPr>
                        <w:lang w:val="en-US"/>
                      </w:rPr>
                      <w:t>study period)</w:t>
                    </w:r>
                  </w:p>
                </w:sdtContent>
              </w:sdt>
            </w:sdtContent>
          </w:sdt>
        </w:tc>
      </w:tr>
      <w:tr w:rsidR="0058526E" w:rsidRPr="008E5334" w14:paraId="171B8372" w14:textId="77777777" w:rsidTr="0058526E">
        <w:tc>
          <w:tcPr>
            <w:tcW w:w="1231" w:type="dxa"/>
            <w:vMerge/>
          </w:tcPr>
          <w:p w14:paraId="6210A986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 w:val="restart"/>
            <w:vAlign w:val="center"/>
          </w:tcPr>
          <w:p w14:paraId="34445AB6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Social     </w:t>
            </w:r>
          </w:p>
          <w:p w14:paraId="3D58DA93" w14:textId="45635528" w:rsidR="0058526E" w:rsidRPr="008E5334" w:rsidRDefault="009526E6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c</w:t>
            </w:r>
            <w:r w:rsidR="0058526E" w:rsidRPr="008E5334">
              <w:rPr>
                <w:lang w:val="en-US"/>
              </w:rPr>
              <w:t>limate</w:t>
            </w:r>
          </w:p>
        </w:tc>
        <w:tc>
          <w:tcPr>
            <w:tcW w:w="1969" w:type="dxa"/>
            <w:vMerge w:val="restart"/>
            <w:vAlign w:val="center"/>
          </w:tcPr>
          <w:p w14:paraId="14C606CE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Includes all comments that describe the current interpersonal situation or how people interact or communicate with each other.</w:t>
            </w:r>
          </w:p>
        </w:tc>
        <w:tc>
          <w:tcPr>
            <w:tcW w:w="1659" w:type="dxa"/>
            <w:vAlign w:val="center"/>
          </w:tcPr>
          <w:p w14:paraId="0BFFD8AB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Affects</w:t>
            </w:r>
          </w:p>
        </w:tc>
        <w:tc>
          <w:tcPr>
            <w:tcW w:w="2003" w:type="dxa"/>
            <w:vAlign w:val="center"/>
          </w:tcPr>
          <w:p w14:paraId="7127C4B3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Emotional arousal</w:t>
            </w:r>
          </w:p>
        </w:tc>
        <w:tc>
          <w:tcPr>
            <w:tcW w:w="1455" w:type="dxa"/>
            <w:vAlign w:val="center"/>
          </w:tcPr>
          <w:p w14:paraId="1DB20A27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523C4F36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 xml:space="preserve">There are so many people who are scared at the moment about the pandemic, which is then constantly being maintained through the media and politics. </w:t>
            </w:r>
          </w:p>
          <w:p w14:paraId="6EB7AAAC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female, 54, nurse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2D8B8F22" w14:textId="77777777" w:rsidTr="0058526E">
        <w:tc>
          <w:tcPr>
            <w:tcW w:w="1231" w:type="dxa"/>
            <w:vMerge/>
          </w:tcPr>
          <w:p w14:paraId="158E62BD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126EBA97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3CF8E2BC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331F22C2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Post covid life</w:t>
            </w:r>
          </w:p>
        </w:tc>
        <w:tc>
          <w:tcPr>
            <w:tcW w:w="2003" w:type="dxa"/>
            <w:vAlign w:val="center"/>
          </w:tcPr>
          <w:p w14:paraId="4C854BDC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Thoughts/hopes about life after the pandemic</w:t>
            </w:r>
          </w:p>
        </w:tc>
        <w:tc>
          <w:tcPr>
            <w:tcW w:w="1455" w:type="dxa"/>
            <w:vAlign w:val="center"/>
          </w:tcPr>
          <w:p w14:paraId="30BC1987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3B2C2B62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It's time for normality to come back and I want to go on a normal vacation without masks and Covid.</w:t>
            </w:r>
          </w:p>
          <w:p w14:paraId="28891230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female, 56, nurse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 </w:t>
            </w:r>
          </w:p>
        </w:tc>
      </w:tr>
      <w:tr w:rsidR="0058526E" w:rsidRPr="008E5334" w14:paraId="7DCDE15B" w14:textId="77777777" w:rsidTr="0058526E">
        <w:tc>
          <w:tcPr>
            <w:tcW w:w="1231" w:type="dxa"/>
            <w:vMerge/>
          </w:tcPr>
          <w:p w14:paraId="5DFEE111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160D4197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1599ED5D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4D33C268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Emotional well-being </w:t>
            </w:r>
          </w:p>
        </w:tc>
        <w:tc>
          <w:tcPr>
            <w:tcW w:w="2003" w:type="dxa"/>
            <w:vAlign w:val="center"/>
          </w:tcPr>
          <w:p w14:paraId="55B5DD68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General comments regarding emotions and feelings not related to work but related to the pandemic situation in general</w:t>
            </w:r>
          </w:p>
        </w:tc>
        <w:tc>
          <w:tcPr>
            <w:tcW w:w="1455" w:type="dxa"/>
            <w:vAlign w:val="center"/>
          </w:tcPr>
          <w:p w14:paraId="3CFBBF84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20EEF18A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The pandemic exhausted my resilience reserves last year.</w:t>
            </w:r>
          </w:p>
          <w:p w14:paraId="09B4F2A9" w14:textId="74369E2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male, 26, other job in health care</w:t>
            </w:r>
            <w:r w:rsidR="007119D0" w:rsidRPr="008E5334">
              <w:rPr>
                <w:lang w:val="en-US"/>
              </w:rPr>
              <w:t xml:space="preserve"> (medical student in his practical year)</w:t>
            </w:r>
            <w:r w:rsidRPr="008E5334">
              <w:rPr>
                <w:lang w:val="en-US"/>
              </w:rPr>
              <w:t>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4F779F40" w14:textId="77777777" w:rsidTr="0058526E">
        <w:tc>
          <w:tcPr>
            <w:tcW w:w="1231" w:type="dxa"/>
            <w:vMerge/>
          </w:tcPr>
          <w:p w14:paraId="5E4B6774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0DCCAFAD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007C2DDC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36F7F244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Unmet needs </w:t>
            </w:r>
          </w:p>
        </w:tc>
        <w:tc>
          <w:tcPr>
            <w:tcW w:w="2003" w:type="dxa"/>
            <w:vAlign w:val="center"/>
          </w:tcPr>
          <w:p w14:paraId="6115EE06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General comments regarding need for telemedicine or other needs that weren´t met, unmet needs at work are not included</w:t>
            </w:r>
          </w:p>
        </w:tc>
        <w:tc>
          <w:tcPr>
            <w:tcW w:w="1455" w:type="dxa"/>
            <w:vAlign w:val="center"/>
          </w:tcPr>
          <w:p w14:paraId="215940E3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781AFCBC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 xml:space="preserve">Everyone should benefit from psychological aftercare and relaxation opportunities due to the duration of the pandemic. </w:t>
            </w:r>
          </w:p>
          <w:p w14:paraId="3E5EA1F2" w14:textId="44489700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female, 47, other job in health care</w:t>
            </w:r>
            <w:r w:rsidR="007119D0" w:rsidRPr="008E5334">
              <w:rPr>
                <w:lang w:val="en-US"/>
              </w:rPr>
              <w:t xml:space="preserve"> (unknown)</w:t>
            </w:r>
            <w:r w:rsidRPr="008E5334">
              <w:rPr>
                <w:lang w:val="en-US"/>
              </w:rPr>
              <w:t>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0BD573BD" w14:textId="77777777" w:rsidTr="0058526E">
        <w:tc>
          <w:tcPr>
            <w:tcW w:w="1231" w:type="dxa"/>
            <w:vMerge/>
          </w:tcPr>
          <w:p w14:paraId="3B252807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1B7D5CDA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335FD589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7E8FC767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Social response</w:t>
            </w:r>
          </w:p>
        </w:tc>
        <w:tc>
          <w:tcPr>
            <w:tcW w:w="2003" w:type="dxa"/>
            <w:vAlign w:val="center"/>
          </w:tcPr>
          <w:p w14:paraId="6CE1A411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Reactions to the pandemic within society</w:t>
            </w:r>
          </w:p>
        </w:tc>
        <w:tc>
          <w:tcPr>
            <w:tcW w:w="1455" w:type="dxa"/>
            <w:vAlign w:val="center"/>
          </w:tcPr>
          <w:p w14:paraId="275FFE83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Splitting</w:t>
            </w:r>
          </w:p>
        </w:tc>
        <w:tc>
          <w:tcPr>
            <w:tcW w:w="5753" w:type="dxa"/>
            <w:vAlign w:val="center"/>
          </w:tcPr>
          <w:p w14:paraId="28B3B571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The division of society worries me.</w:t>
            </w:r>
          </w:p>
          <w:p w14:paraId="11447F54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female, 39, doctor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44BB3F7C" w14:textId="77777777" w:rsidTr="0058526E">
        <w:tc>
          <w:tcPr>
            <w:tcW w:w="1231" w:type="dxa"/>
            <w:vMerge/>
          </w:tcPr>
          <w:p w14:paraId="16C5D24F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3E21E077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Align w:val="center"/>
          </w:tcPr>
          <w:p w14:paraId="34ACFED0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6BB83346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2003" w:type="dxa"/>
            <w:vAlign w:val="center"/>
          </w:tcPr>
          <w:p w14:paraId="1493E9BC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097A9AF4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Radicalization</w:t>
            </w:r>
          </w:p>
        </w:tc>
        <w:tc>
          <w:tcPr>
            <w:tcW w:w="5753" w:type="dxa"/>
            <w:vAlign w:val="center"/>
          </w:tcPr>
          <w:p w14:paraId="3F974B52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 xml:space="preserve">Great concern about civil war-like conditions, since vaccination refusers, lateral thinkers, etc. are becoming more and more aggressive. </w:t>
            </w:r>
          </w:p>
          <w:p w14:paraId="2A3169F9" w14:textId="47466312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male, 42, other job in health care</w:t>
            </w:r>
            <w:r w:rsidR="007119D0" w:rsidRPr="008E5334">
              <w:rPr>
                <w:lang w:val="en-US"/>
              </w:rPr>
              <w:t xml:space="preserve"> (educator)</w:t>
            </w:r>
            <w:r w:rsidRPr="008E5334">
              <w:rPr>
                <w:lang w:val="en-US"/>
              </w:rPr>
              <w:t>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33C3A47A" w14:textId="77777777" w:rsidTr="0058526E">
        <w:tc>
          <w:tcPr>
            <w:tcW w:w="1231" w:type="dxa"/>
            <w:vMerge/>
          </w:tcPr>
          <w:p w14:paraId="5E7F6391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581BA49D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Align w:val="center"/>
          </w:tcPr>
          <w:p w14:paraId="37870D4D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53161CE3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2003" w:type="dxa"/>
            <w:vAlign w:val="center"/>
          </w:tcPr>
          <w:p w14:paraId="125F091C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62ED2613" w14:textId="2E9BE36E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Incomprehension</w:t>
            </w:r>
          </w:p>
        </w:tc>
        <w:tc>
          <w:tcPr>
            <w:tcW w:w="5753" w:type="dxa"/>
            <w:vAlign w:val="center"/>
          </w:tcPr>
          <w:p w14:paraId="3EDA9BDE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In me, the lack of understanding and the aggression against vaccination refusers and corona deniers has increased noticeably in the last few weeks.</w:t>
            </w:r>
          </w:p>
          <w:p w14:paraId="639A5BE1" w14:textId="2D70BEA4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male, 33, other job in health care</w:t>
            </w:r>
            <w:r w:rsidR="000C13E7" w:rsidRPr="008E5334">
              <w:rPr>
                <w:lang w:val="en-US"/>
              </w:rPr>
              <w:t xml:space="preserve"> (anesthesia nurse)</w:t>
            </w:r>
            <w:r w:rsidRPr="008E5334">
              <w:rPr>
                <w:lang w:val="en-US"/>
              </w:rPr>
              <w:t>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6B5FD403" w14:textId="77777777" w:rsidTr="0058526E">
        <w:tc>
          <w:tcPr>
            <w:tcW w:w="1231" w:type="dxa"/>
            <w:vMerge/>
          </w:tcPr>
          <w:p w14:paraId="738998B6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00B46765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Align w:val="center"/>
          </w:tcPr>
          <w:p w14:paraId="23EF491D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2DD49296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2003" w:type="dxa"/>
            <w:vAlign w:val="center"/>
          </w:tcPr>
          <w:p w14:paraId="4F085A8C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0E868B16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Support</w:t>
            </w:r>
          </w:p>
        </w:tc>
        <w:tc>
          <w:tcPr>
            <w:tcW w:w="5753" w:type="dxa"/>
            <w:vAlign w:val="center"/>
          </w:tcPr>
          <w:p w14:paraId="5A927B18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It is very important to me to take care of my professional group (care!) and to support them!</w:t>
            </w:r>
          </w:p>
          <w:p w14:paraId="40893916" w14:textId="686464EA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female, 57, other job in health care</w:t>
            </w:r>
            <w:r w:rsidR="007119D0" w:rsidRPr="008E5334">
              <w:rPr>
                <w:lang w:val="en-US"/>
              </w:rPr>
              <w:t xml:space="preserve"> (quality management representative, patient contact in a gerontopsychiatric department)</w:t>
            </w:r>
            <w:r w:rsidRPr="008E5334">
              <w:rPr>
                <w:lang w:val="en-US"/>
              </w:rPr>
              <w:t>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0C507BB7" w14:textId="77777777" w:rsidTr="0058526E">
        <w:tc>
          <w:tcPr>
            <w:tcW w:w="1231" w:type="dxa"/>
            <w:vMerge/>
          </w:tcPr>
          <w:p w14:paraId="56555AD2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Align w:val="center"/>
          </w:tcPr>
          <w:p w14:paraId="2389FB24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Align w:val="center"/>
          </w:tcPr>
          <w:p w14:paraId="7F74472D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2ADB84E8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Infodemic</w:t>
            </w:r>
          </w:p>
        </w:tc>
        <w:tc>
          <w:tcPr>
            <w:tcW w:w="2003" w:type="dxa"/>
            <w:vAlign w:val="center"/>
          </w:tcPr>
          <w:p w14:paraId="42867FFD" w14:textId="7860D3E9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According to the definition of the WHO</w:t>
            </w:r>
            <w:r w:rsidR="009526E6" w:rsidRPr="008E5334">
              <w:rPr>
                <w:lang w:val="en-US"/>
              </w:rPr>
              <w:t xml:space="preserve"> [36]</w:t>
            </w:r>
            <w:r w:rsidR="00CA2E0F" w:rsidRPr="008E5334">
              <w:rPr>
                <w:lang w:val="en-US"/>
              </w:rPr>
              <w:t>,</w:t>
            </w:r>
            <w:r w:rsidR="009526E6" w:rsidRPr="008E5334">
              <w:rPr>
                <w:lang w:val="en-US"/>
              </w:rPr>
              <w:t xml:space="preserve"> </w:t>
            </w:r>
            <w:r w:rsidRPr="008E5334">
              <w:rPr>
                <w:lang w:val="en-US"/>
              </w:rPr>
              <w:t xml:space="preserve">all comments are included regarding too much, false or misleading information about the pandemic in the media ore by </w:t>
            </w:r>
            <w:r w:rsidRPr="008E5334">
              <w:rPr>
                <w:lang w:val="en-US"/>
              </w:rPr>
              <w:lastRenderedPageBreak/>
              <w:t xml:space="preserve">other sources like employer </w:t>
            </w:r>
          </w:p>
        </w:tc>
        <w:tc>
          <w:tcPr>
            <w:tcW w:w="1455" w:type="dxa"/>
            <w:vAlign w:val="center"/>
          </w:tcPr>
          <w:p w14:paraId="3CE8E03B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4CEF10AC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The growing disinformation is a particular challenge and its acceptance is more worrying than COVID</w:t>
            </w:r>
          </w:p>
          <w:p w14:paraId="0A5F7D24" w14:textId="01DC987E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female, 50, other job in health care</w:t>
            </w:r>
            <w:r w:rsidR="007119D0" w:rsidRPr="008E5334">
              <w:rPr>
                <w:lang w:val="en-US"/>
              </w:rPr>
              <w:t xml:space="preserve"> (midwife)</w:t>
            </w:r>
            <w:r w:rsidRPr="008E5334">
              <w:rPr>
                <w:lang w:val="en-US"/>
              </w:rPr>
              <w:t>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594203D2" w14:textId="77777777" w:rsidTr="0058526E">
        <w:tc>
          <w:tcPr>
            <w:tcW w:w="1231" w:type="dxa"/>
            <w:vMerge w:val="restart"/>
            <w:vAlign w:val="center"/>
          </w:tcPr>
          <w:p w14:paraId="06A6C059" w14:textId="19BA679E" w:rsidR="0058526E" w:rsidRPr="008E5334" w:rsidRDefault="00107FB7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M</w:t>
            </w:r>
            <w:r w:rsidR="0058526E" w:rsidRPr="008E5334">
              <w:rPr>
                <w:lang w:val="en-US"/>
              </w:rPr>
              <w:t>eso</w:t>
            </w:r>
          </w:p>
        </w:tc>
        <w:tc>
          <w:tcPr>
            <w:tcW w:w="1347" w:type="dxa"/>
            <w:vMerge w:val="restart"/>
            <w:vAlign w:val="center"/>
          </w:tcPr>
          <w:p w14:paraId="462DD7E5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Measures</w:t>
            </w:r>
          </w:p>
        </w:tc>
        <w:tc>
          <w:tcPr>
            <w:tcW w:w="1969" w:type="dxa"/>
            <w:vMerge w:val="restart"/>
            <w:vAlign w:val="center"/>
          </w:tcPr>
          <w:p w14:paraId="67C0438E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At work and in daily life (problems with masks etc.) Includes all comments on problems with masks, testing, etc. But also general statements about burdens experienced through the measures.</w:t>
            </w:r>
          </w:p>
        </w:tc>
        <w:tc>
          <w:tcPr>
            <w:tcW w:w="1659" w:type="dxa"/>
            <w:vAlign w:val="center"/>
          </w:tcPr>
          <w:p w14:paraId="55EC96D8" w14:textId="0701EF70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Side</w:t>
            </w:r>
            <w:r w:rsidR="008E5334">
              <w:rPr>
                <w:lang w:val="en-US"/>
              </w:rPr>
              <w:t xml:space="preserve"> </w:t>
            </w:r>
            <w:r w:rsidRPr="008E5334">
              <w:rPr>
                <w:lang w:val="en-US"/>
              </w:rPr>
              <w:t>effects</w:t>
            </w:r>
          </w:p>
        </w:tc>
        <w:tc>
          <w:tcPr>
            <w:tcW w:w="2003" w:type="dxa"/>
            <w:vAlign w:val="center"/>
          </w:tcPr>
          <w:p w14:paraId="7063CAC3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Consequences of the measures that are mostly undesirable</w:t>
            </w:r>
          </w:p>
        </w:tc>
        <w:tc>
          <w:tcPr>
            <w:tcW w:w="1455" w:type="dxa"/>
            <w:vAlign w:val="center"/>
          </w:tcPr>
          <w:p w14:paraId="3F668311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5ABEF020" w14:textId="1F25CDAD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 xml:space="preserve">Wearing a mask is the hardest thing for me to endure. It's a serious barrier to communication, especially in our </w:t>
            </w:r>
            <w:r w:rsidR="00371822" w:rsidRPr="008E5334">
              <w:rPr>
                <w:i/>
                <w:lang w:val="en-US"/>
              </w:rPr>
              <w:t xml:space="preserve">field of </w:t>
            </w:r>
            <w:r w:rsidRPr="008E5334">
              <w:rPr>
                <w:i/>
                <w:lang w:val="en-US"/>
              </w:rPr>
              <w:t>, psychiatry.</w:t>
            </w:r>
          </w:p>
          <w:p w14:paraId="6A0EEA5E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male, 39, nurse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0097A5BB" w14:textId="77777777" w:rsidTr="0058526E">
        <w:tc>
          <w:tcPr>
            <w:tcW w:w="1231" w:type="dxa"/>
            <w:vMerge/>
          </w:tcPr>
          <w:p w14:paraId="549969CD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1C7CC780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79FE2DCC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272FE312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Implementation criticism</w:t>
            </w:r>
          </w:p>
        </w:tc>
        <w:tc>
          <w:tcPr>
            <w:tcW w:w="2003" w:type="dxa"/>
            <w:vAlign w:val="center"/>
          </w:tcPr>
          <w:p w14:paraId="7326FC08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Comments on the way the measures were integrated into everyday life or work</w:t>
            </w:r>
          </w:p>
        </w:tc>
        <w:tc>
          <w:tcPr>
            <w:tcW w:w="1455" w:type="dxa"/>
            <w:vAlign w:val="center"/>
          </w:tcPr>
          <w:p w14:paraId="399FBE96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405F47C0" w14:textId="1185D0E5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The processes of the offices for  PCR test</w:t>
            </w:r>
            <w:r w:rsidR="00371822" w:rsidRPr="008E5334">
              <w:rPr>
                <w:i/>
                <w:lang w:val="en-US"/>
              </w:rPr>
              <w:t>ing</w:t>
            </w:r>
            <w:r w:rsidRPr="008E5334">
              <w:rPr>
                <w:i/>
                <w:lang w:val="en-US"/>
              </w:rPr>
              <w:t xml:space="preserve"> and quarantine are in need of improvement</w:t>
            </w:r>
          </w:p>
          <w:p w14:paraId="225060A0" w14:textId="4905BC16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iCs/>
                <w:lang w:val="en-US"/>
              </w:rPr>
              <w:t>(female, 42, non-medical staff</w:t>
            </w:r>
            <w:r w:rsidR="007119D0" w:rsidRPr="008E5334">
              <w:rPr>
                <w:i/>
                <w:iCs/>
                <w:lang w:val="en-US"/>
              </w:rPr>
              <w:t xml:space="preserve"> (student/intern)</w:t>
            </w:r>
            <w:r w:rsidRPr="008E5334">
              <w:rPr>
                <w:i/>
                <w:iCs/>
                <w:lang w:val="en-US"/>
              </w:rPr>
              <w:t xml:space="preserve">, </w:t>
            </w:r>
            <w:r w:rsidRPr="008E5334">
              <w:rPr>
                <w:lang w:val="en-US"/>
              </w:rPr>
              <w:t>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</w:t>
            </w:r>
            <w:r w:rsidRPr="008E5334">
              <w:rPr>
                <w:i/>
                <w:iCs/>
                <w:lang w:val="en-US"/>
              </w:rPr>
              <w:t>)</w:t>
            </w:r>
          </w:p>
        </w:tc>
      </w:tr>
      <w:tr w:rsidR="0058526E" w:rsidRPr="008E5334" w14:paraId="3130D176" w14:textId="77777777" w:rsidTr="0058526E">
        <w:tc>
          <w:tcPr>
            <w:tcW w:w="1231" w:type="dxa"/>
            <w:vMerge/>
          </w:tcPr>
          <w:p w14:paraId="54BDB4F9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0CD49D96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53AE3C5D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5E4E9074" w14:textId="08CAB711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Inconsistencies</w:t>
            </w:r>
          </w:p>
        </w:tc>
        <w:tc>
          <w:tcPr>
            <w:tcW w:w="2003" w:type="dxa"/>
            <w:vAlign w:val="center"/>
          </w:tcPr>
          <w:p w14:paraId="070895B9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Contradictions and volatility regarding measure implementation</w:t>
            </w:r>
          </w:p>
        </w:tc>
        <w:tc>
          <w:tcPr>
            <w:tcW w:w="1455" w:type="dxa"/>
            <w:vAlign w:val="center"/>
          </w:tcPr>
          <w:p w14:paraId="6F649D0A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01E989BD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(...) Equally stressful are frequent changes in corona regulations and rules, both at work and in private life.</w:t>
            </w:r>
            <w:r w:rsidRPr="008E5334" w:rsidDel="00536E2D">
              <w:rPr>
                <w:i/>
                <w:lang w:val="en-US"/>
              </w:rPr>
              <w:t xml:space="preserve"> </w:t>
            </w:r>
          </w:p>
          <w:p w14:paraId="7755C9EF" w14:textId="77777777" w:rsidR="0058526E" w:rsidRPr="008E5334" w:rsidRDefault="0058526E" w:rsidP="0058526E">
            <w:pPr>
              <w:spacing w:after="200" w:line="276" w:lineRule="auto"/>
              <w:rPr>
                <w:iCs/>
                <w:lang w:val="en-US"/>
              </w:rPr>
            </w:pPr>
            <w:r w:rsidRPr="008E5334">
              <w:rPr>
                <w:iCs/>
                <w:lang w:val="en-US"/>
              </w:rPr>
              <w:t xml:space="preserve">(female, 57, nurse, </w:t>
            </w:r>
            <w:r w:rsidRPr="008E5334">
              <w:rPr>
                <w:lang w:val="en-US"/>
              </w:rPr>
              <w:t>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iCs/>
                <w:lang w:val="en-US"/>
              </w:rPr>
              <w:t xml:space="preserve"> study period)</w:t>
            </w:r>
          </w:p>
        </w:tc>
      </w:tr>
      <w:tr w:rsidR="0058526E" w:rsidRPr="008E5334" w14:paraId="3CFCBED3" w14:textId="77777777" w:rsidTr="0058526E">
        <w:tc>
          <w:tcPr>
            <w:tcW w:w="1231" w:type="dxa"/>
            <w:vMerge/>
          </w:tcPr>
          <w:p w14:paraId="38E05B2F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1216E036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12A42BB2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3F2D085B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Response</w:t>
            </w:r>
          </w:p>
        </w:tc>
        <w:tc>
          <w:tcPr>
            <w:tcW w:w="2003" w:type="dxa"/>
            <w:vAlign w:val="center"/>
          </w:tcPr>
          <w:p w14:paraId="3DA669D8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Social movements or reactions to adapt to the measures</w:t>
            </w:r>
          </w:p>
        </w:tc>
        <w:tc>
          <w:tcPr>
            <w:tcW w:w="1455" w:type="dxa"/>
            <w:vAlign w:val="center"/>
          </w:tcPr>
          <w:p w14:paraId="343754B1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49B8E03E" w14:textId="04BFED21" w:rsidR="0058526E" w:rsidRPr="008E5334" w:rsidRDefault="00371822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lang w:val="en-US"/>
              </w:rPr>
              <w:t>"I dealt early and intensively with online coaching and also created outdoor offers. This way, practically all appointments could take place - no matter where and how!</w:t>
            </w:r>
            <w:r w:rsidR="0058526E" w:rsidRPr="008E5334">
              <w:rPr>
                <w:i/>
                <w:lang w:val="en-US"/>
              </w:rPr>
              <w:t xml:space="preserve">! </w:t>
            </w:r>
          </w:p>
          <w:p w14:paraId="547F9179" w14:textId="6369FF86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female, 57, other job in health care</w:t>
            </w:r>
            <w:r w:rsidR="007119D0" w:rsidRPr="008E5334">
              <w:rPr>
                <w:lang w:val="en-US"/>
              </w:rPr>
              <w:t xml:space="preserve"> (quality management representative, patient contact in a gerontopsychiatric department)</w:t>
            </w:r>
            <w:r w:rsidRPr="008E5334">
              <w:rPr>
                <w:lang w:val="en-US"/>
              </w:rPr>
              <w:t>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46966250" w14:textId="77777777" w:rsidTr="0058526E">
        <w:tc>
          <w:tcPr>
            <w:tcW w:w="1231" w:type="dxa"/>
            <w:vMerge/>
          </w:tcPr>
          <w:p w14:paraId="473185C2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51E54CE6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64C40332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4EBB87BB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Desire of </w:t>
            </w:r>
          </w:p>
          <w:p w14:paraId="0B52E05C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freedom</w:t>
            </w:r>
          </w:p>
        </w:tc>
        <w:tc>
          <w:tcPr>
            <w:tcW w:w="2003" w:type="dxa"/>
            <w:vAlign w:val="center"/>
          </w:tcPr>
          <w:p w14:paraId="0575F195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When comments address the wish to </w:t>
            </w:r>
            <w:r w:rsidRPr="008E5334">
              <w:rPr>
                <w:lang w:val="en-US"/>
              </w:rPr>
              <w:lastRenderedPageBreak/>
              <w:t xml:space="preserve">live without measures again </w:t>
            </w:r>
          </w:p>
        </w:tc>
        <w:tc>
          <w:tcPr>
            <w:tcW w:w="1455" w:type="dxa"/>
            <w:vAlign w:val="center"/>
          </w:tcPr>
          <w:p w14:paraId="18C19189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54F8F548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I can’t take the restrictions anymore, I need my freedom back!!!!!!!</w:t>
            </w:r>
          </w:p>
          <w:p w14:paraId="6DE6B40E" w14:textId="594E5E96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lastRenderedPageBreak/>
              <w:t>(female, 45, other job in health care</w:t>
            </w:r>
            <w:r w:rsidR="007119D0" w:rsidRPr="008E5334">
              <w:rPr>
                <w:lang w:val="en-US"/>
              </w:rPr>
              <w:t xml:space="preserve"> (kinesitherapist/ physiotherapist)</w:t>
            </w:r>
            <w:r w:rsidRPr="008E5334">
              <w:rPr>
                <w:lang w:val="en-US"/>
              </w:rPr>
              <w:t>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217D9820" w14:textId="77777777" w:rsidTr="0058526E">
        <w:tc>
          <w:tcPr>
            <w:tcW w:w="1231" w:type="dxa"/>
            <w:vMerge/>
          </w:tcPr>
          <w:p w14:paraId="12468031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 w:val="restart"/>
            <w:vAlign w:val="center"/>
          </w:tcPr>
          <w:p w14:paraId="35B08535" w14:textId="51F8BBD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Working </w:t>
            </w:r>
            <w:r w:rsidR="009526E6" w:rsidRPr="008E5334">
              <w:rPr>
                <w:lang w:val="en-US"/>
              </w:rPr>
              <w:t>c</w:t>
            </w:r>
            <w:r w:rsidRPr="008E5334">
              <w:rPr>
                <w:lang w:val="en-US"/>
              </w:rPr>
              <w:t>onditions</w:t>
            </w:r>
          </w:p>
          <w:p w14:paraId="4FF31EF1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969" w:type="dxa"/>
            <w:vMerge w:val="restart"/>
            <w:vAlign w:val="center"/>
          </w:tcPr>
          <w:p w14:paraId="3CF6D17A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All mentioned aspects that relate to negative experiences at work due to the pandemic situation</w:t>
            </w:r>
          </w:p>
          <w:p w14:paraId="63CF0B90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18FB6FC7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Employer </w:t>
            </w:r>
          </w:p>
        </w:tc>
        <w:tc>
          <w:tcPr>
            <w:tcW w:w="2003" w:type="dxa"/>
            <w:vAlign w:val="center"/>
          </w:tcPr>
          <w:p w14:paraId="00FBDE51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All comments that talk about negative experiences with employers</w:t>
            </w:r>
          </w:p>
        </w:tc>
        <w:tc>
          <w:tcPr>
            <w:tcW w:w="1455" w:type="dxa"/>
            <w:vAlign w:val="center"/>
          </w:tcPr>
          <w:p w14:paraId="598C85AB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76E099EA" w14:textId="617BF4D3" w:rsidR="0058526E" w:rsidRPr="008E5334" w:rsidRDefault="00371822" w:rsidP="0058526E">
            <w:pPr>
              <w:spacing w:after="200" w:line="276" w:lineRule="auto"/>
              <w:rPr>
                <w:iCs/>
                <w:lang w:val="en-US"/>
              </w:rPr>
            </w:pPr>
            <w:r w:rsidRPr="008E5334">
              <w:rPr>
                <w:i/>
                <w:lang w:val="en-US"/>
              </w:rPr>
              <w:t>I felt a great lack of consideration and respect from medical professionals and management"</w:t>
            </w:r>
            <w:r w:rsidRPr="008E5334" w:rsidDel="00371822">
              <w:rPr>
                <w:i/>
                <w:lang w:val="en-US"/>
              </w:rPr>
              <w:t xml:space="preserve"> </w:t>
            </w:r>
            <w:r w:rsidR="0058526E" w:rsidRPr="008E5334">
              <w:rPr>
                <w:iCs/>
                <w:lang w:val="en-US"/>
              </w:rPr>
              <w:t xml:space="preserve">(female, </w:t>
            </w:r>
            <w:r w:rsidR="007119D0" w:rsidRPr="008E5334">
              <w:rPr>
                <w:iCs/>
                <w:lang w:val="en-US"/>
              </w:rPr>
              <w:t>55</w:t>
            </w:r>
            <w:r w:rsidR="0058526E" w:rsidRPr="008E5334">
              <w:rPr>
                <w:iCs/>
                <w:lang w:val="en-US"/>
              </w:rPr>
              <w:t>, non-medical staff</w:t>
            </w:r>
            <w:r w:rsidR="008F078C" w:rsidRPr="008E5334">
              <w:rPr>
                <w:iCs/>
                <w:lang w:val="en-US"/>
              </w:rPr>
              <w:t xml:space="preserve"> (higher technician)</w:t>
            </w:r>
            <w:r w:rsidR="0058526E" w:rsidRPr="008E5334">
              <w:rPr>
                <w:iCs/>
                <w:lang w:val="en-US"/>
              </w:rPr>
              <w:t>, 1</w:t>
            </w:r>
            <w:r w:rsidR="0058526E" w:rsidRPr="008E5334">
              <w:rPr>
                <w:iCs/>
                <w:vertAlign w:val="superscript"/>
                <w:lang w:val="en-US"/>
              </w:rPr>
              <w:t xml:space="preserve">st </w:t>
            </w:r>
            <w:r w:rsidR="0058526E" w:rsidRPr="008E5334">
              <w:rPr>
                <w:iCs/>
                <w:lang w:val="en-US"/>
              </w:rPr>
              <w:t>study period)</w:t>
            </w:r>
          </w:p>
        </w:tc>
      </w:tr>
      <w:tr w:rsidR="0058526E" w:rsidRPr="008E5334" w14:paraId="7D3FC854" w14:textId="77777777" w:rsidTr="0058526E">
        <w:tc>
          <w:tcPr>
            <w:tcW w:w="1231" w:type="dxa"/>
            <w:vMerge/>
          </w:tcPr>
          <w:p w14:paraId="6A41CFAD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79C907B2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30392E6D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1CB6E1B1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Lack of appreciation/</w:t>
            </w:r>
          </w:p>
          <w:p w14:paraId="2EFD11D4" w14:textId="6B6C3CEF" w:rsidR="0058526E" w:rsidRPr="008E5334" w:rsidRDefault="009526E6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s</w:t>
            </w:r>
            <w:r w:rsidR="0058526E" w:rsidRPr="008E5334">
              <w:rPr>
                <w:lang w:val="en-US"/>
              </w:rPr>
              <w:t>upport</w:t>
            </w:r>
          </w:p>
        </w:tc>
        <w:tc>
          <w:tcPr>
            <w:tcW w:w="2003" w:type="dxa"/>
            <w:vAlign w:val="center"/>
          </w:tcPr>
          <w:p w14:paraId="3DA1B347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When employees talk about not feeling appreciated for their work during pandemic or not feeling supported. </w:t>
            </w:r>
          </w:p>
        </w:tc>
        <w:tc>
          <w:tcPr>
            <w:tcW w:w="1455" w:type="dxa"/>
            <w:vAlign w:val="center"/>
          </w:tcPr>
          <w:p w14:paraId="7F678CA5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428B9EB0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The hypocrisy of suddenly being systemically relevant only to be forgotten again later makes me angry</w:t>
            </w:r>
          </w:p>
          <w:p w14:paraId="01538C73" w14:textId="326A8773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(female, </w:t>
            </w:r>
            <w:r w:rsidR="008F078C" w:rsidRPr="008E5334">
              <w:rPr>
                <w:lang w:val="en-US"/>
              </w:rPr>
              <w:t>54</w:t>
            </w:r>
            <w:r w:rsidRPr="008E5334">
              <w:rPr>
                <w:lang w:val="en-US"/>
              </w:rPr>
              <w:t>, nurse, 1</w:t>
            </w:r>
            <w:r w:rsidRPr="008E5334">
              <w:rPr>
                <w:vertAlign w:val="superscript"/>
                <w:lang w:val="en-US"/>
              </w:rPr>
              <w:t xml:space="preserve">st </w:t>
            </w:r>
            <w:r w:rsidRPr="008E5334">
              <w:rPr>
                <w:lang w:val="en-US"/>
              </w:rPr>
              <w:t>study period)</w:t>
            </w:r>
          </w:p>
        </w:tc>
      </w:tr>
      <w:tr w:rsidR="0058526E" w:rsidRPr="008E5334" w14:paraId="5F18585C" w14:textId="77777777" w:rsidTr="0058526E">
        <w:tc>
          <w:tcPr>
            <w:tcW w:w="1231" w:type="dxa"/>
            <w:vMerge/>
          </w:tcPr>
          <w:p w14:paraId="12F53355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63BF09C9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32E74FEB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6EF1B36C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Need for protection</w:t>
            </w:r>
          </w:p>
        </w:tc>
        <w:tc>
          <w:tcPr>
            <w:tcW w:w="2003" w:type="dxa"/>
            <w:vAlign w:val="center"/>
          </w:tcPr>
          <w:p w14:paraId="497D3A42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When employees talk about the protection/lack of protection or need for protection from the virus at work.</w:t>
            </w:r>
          </w:p>
        </w:tc>
        <w:tc>
          <w:tcPr>
            <w:tcW w:w="1455" w:type="dxa"/>
            <w:vAlign w:val="center"/>
          </w:tcPr>
          <w:p w14:paraId="6430D1E9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3FF1D2FA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I don't feel adequately protected by the protective clothing that we currently have and I am afraid of the day when we will no longer have any protective clothing</w:t>
            </w:r>
          </w:p>
          <w:p w14:paraId="3B3799E9" w14:textId="3BDB0C89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</w:t>
            </w:r>
            <w:r w:rsidR="008F078C" w:rsidRPr="008E5334">
              <w:rPr>
                <w:lang w:val="en-US"/>
              </w:rPr>
              <w:t>fe</w:t>
            </w:r>
            <w:r w:rsidRPr="008E5334">
              <w:rPr>
                <w:lang w:val="en-US"/>
              </w:rPr>
              <w:t xml:space="preserve">male, </w:t>
            </w:r>
            <w:r w:rsidR="008F078C" w:rsidRPr="008E5334">
              <w:rPr>
                <w:lang w:val="en-US"/>
              </w:rPr>
              <w:t>27</w:t>
            </w:r>
            <w:r w:rsidRPr="008E5334">
              <w:rPr>
                <w:lang w:val="en-US"/>
              </w:rPr>
              <w:t>, nurse, 1</w:t>
            </w:r>
            <w:r w:rsidRPr="008E5334">
              <w:rPr>
                <w:vertAlign w:val="superscript"/>
                <w:lang w:val="en-US"/>
              </w:rPr>
              <w:t xml:space="preserve">st </w:t>
            </w:r>
            <w:r w:rsidRPr="008E5334">
              <w:rPr>
                <w:lang w:val="en-US"/>
              </w:rPr>
              <w:t>study period)</w:t>
            </w:r>
          </w:p>
        </w:tc>
      </w:tr>
      <w:tr w:rsidR="0058526E" w:rsidRPr="008E5334" w14:paraId="742E7BAD" w14:textId="77777777" w:rsidTr="0058526E">
        <w:tc>
          <w:tcPr>
            <w:tcW w:w="1231" w:type="dxa"/>
            <w:vMerge/>
          </w:tcPr>
          <w:p w14:paraId="44029DA9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336726E0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174B27FC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3949A266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Feelings/</w:t>
            </w:r>
          </w:p>
          <w:p w14:paraId="58E7F134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Emotions </w:t>
            </w:r>
          </w:p>
        </w:tc>
        <w:tc>
          <w:tcPr>
            <w:tcW w:w="2003" w:type="dxa"/>
            <w:vAlign w:val="center"/>
          </w:tcPr>
          <w:p w14:paraId="551D430A" w14:textId="63DDAF7C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When participants talk about their feelings or emotions (stressed, tired, burdened...) that they have regarding their </w:t>
            </w:r>
            <w:r w:rsidRPr="008E5334">
              <w:rPr>
                <w:lang w:val="en-US"/>
              </w:rPr>
              <w:lastRenderedPageBreak/>
              <w:t>work during the COVID pandemic</w:t>
            </w:r>
          </w:p>
        </w:tc>
        <w:tc>
          <w:tcPr>
            <w:tcW w:w="1455" w:type="dxa"/>
            <w:vAlign w:val="center"/>
          </w:tcPr>
          <w:p w14:paraId="5EA1A6BB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7A863470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I often regret my decision to work in nursing</w:t>
            </w:r>
          </w:p>
          <w:p w14:paraId="0996AB18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male, 32, nurse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02176E88" w14:textId="77777777" w:rsidTr="0058526E">
        <w:tc>
          <w:tcPr>
            <w:tcW w:w="1231" w:type="dxa"/>
            <w:vMerge/>
          </w:tcPr>
          <w:p w14:paraId="364B9263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0C3BA13B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66A50FED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6560D97A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Mental health </w:t>
            </w:r>
          </w:p>
        </w:tc>
        <w:tc>
          <w:tcPr>
            <w:tcW w:w="2003" w:type="dxa"/>
            <w:vAlign w:val="center"/>
          </w:tcPr>
          <w:p w14:paraId="4F840A1E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Comments on symptoms of mental illnesses like depression, anxiety disorder, sleep disorder</w:t>
            </w:r>
          </w:p>
        </w:tc>
        <w:tc>
          <w:tcPr>
            <w:tcW w:w="1455" w:type="dxa"/>
            <w:vAlign w:val="center"/>
          </w:tcPr>
          <w:p w14:paraId="1784F0DA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62188767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At the end of 2020, I was hospitalized for somatic stress disorder following arbitrary changes in my services from my employer. In total, I was unable to work for more than three months</w:t>
            </w:r>
          </w:p>
          <w:p w14:paraId="620F5AB3" w14:textId="376EE6EE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male, 45, other job in health care</w:t>
            </w:r>
            <w:r w:rsidR="008F078C" w:rsidRPr="008E5334">
              <w:rPr>
                <w:lang w:val="en-US"/>
              </w:rPr>
              <w:t xml:space="preserve"> (quality management representative)</w:t>
            </w:r>
            <w:r w:rsidRPr="008E5334">
              <w:rPr>
                <w:lang w:val="en-US"/>
              </w:rPr>
              <w:t>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22DD8D18" w14:textId="77777777" w:rsidTr="0058526E">
        <w:tc>
          <w:tcPr>
            <w:tcW w:w="1231" w:type="dxa"/>
            <w:vMerge/>
          </w:tcPr>
          <w:p w14:paraId="57F8014A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  <w:vAlign w:val="center"/>
          </w:tcPr>
          <w:p w14:paraId="60566254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  <w:vAlign w:val="center"/>
          </w:tcPr>
          <w:p w14:paraId="6D071751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  <w:vAlign w:val="center"/>
          </w:tcPr>
          <w:p w14:paraId="4416605B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Compatibility of family and career</w:t>
            </w:r>
          </w:p>
        </w:tc>
        <w:tc>
          <w:tcPr>
            <w:tcW w:w="2003" w:type="dxa"/>
            <w:vAlign w:val="center"/>
          </w:tcPr>
          <w:p w14:paraId="297B6C7C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Comments that address aspects of combining family and work during the pandemic</w:t>
            </w:r>
          </w:p>
        </w:tc>
        <w:tc>
          <w:tcPr>
            <w:tcW w:w="1455" w:type="dxa"/>
            <w:vAlign w:val="center"/>
          </w:tcPr>
          <w:p w14:paraId="7EFD9A53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  <w:vAlign w:val="center"/>
          </w:tcPr>
          <w:p w14:paraId="0DBCE659" w14:textId="09465859" w:rsidR="0058526E" w:rsidRPr="008E5334" w:rsidRDefault="00371822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i/>
                <w:lang w:val="en-US"/>
              </w:rPr>
              <w:t>Nursing couple with 1 baby of 17 months. Both working. Reconciling shifts so that one of us can always be with him at home. These times have been tough physically and emotionally.</w:t>
            </w:r>
            <w:r w:rsidRPr="008E5334" w:rsidDel="00371822">
              <w:rPr>
                <w:i/>
                <w:lang w:val="en-US"/>
              </w:rPr>
              <w:t xml:space="preserve"> </w:t>
            </w:r>
            <w:r w:rsidR="0058526E" w:rsidRPr="008E5334">
              <w:rPr>
                <w:lang w:val="en-US"/>
              </w:rPr>
              <w:t xml:space="preserve">(female, </w:t>
            </w:r>
            <w:r w:rsidR="008F078C" w:rsidRPr="008E5334">
              <w:rPr>
                <w:lang w:val="en-US"/>
              </w:rPr>
              <w:t>32</w:t>
            </w:r>
            <w:r w:rsidR="0058526E" w:rsidRPr="008E5334">
              <w:rPr>
                <w:lang w:val="en-US"/>
              </w:rPr>
              <w:t>, nurse, 1</w:t>
            </w:r>
            <w:r w:rsidR="0058526E" w:rsidRPr="008E5334">
              <w:rPr>
                <w:vertAlign w:val="superscript"/>
                <w:lang w:val="en-US"/>
              </w:rPr>
              <w:t xml:space="preserve">st </w:t>
            </w:r>
            <w:r w:rsidR="0058526E" w:rsidRPr="008E5334">
              <w:rPr>
                <w:lang w:val="en-US"/>
              </w:rPr>
              <w:t>study period)</w:t>
            </w:r>
            <w:r w:rsidR="0058526E" w:rsidRPr="008E5334" w:rsidDel="007B47B6">
              <w:rPr>
                <w:lang w:val="en-US"/>
              </w:rPr>
              <w:t xml:space="preserve"> </w:t>
            </w:r>
          </w:p>
        </w:tc>
      </w:tr>
      <w:tr w:rsidR="0058526E" w:rsidRPr="008E5334" w14:paraId="36D224C4" w14:textId="77777777" w:rsidTr="0058526E">
        <w:tc>
          <w:tcPr>
            <w:tcW w:w="1231" w:type="dxa"/>
            <w:vMerge/>
          </w:tcPr>
          <w:p w14:paraId="287AA45E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</w:tcPr>
          <w:p w14:paraId="04006B0A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969" w:type="dxa"/>
            <w:vMerge/>
          </w:tcPr>
          <w:p w14:paraId="1F171DA6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659" w:type="dxa"/>
          </w:tcPr>
          <w:p w14:paraId="54D939ED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Workload</w:t>
            </w:r>
          </w:p>
        </w:tc>
        <w:tc>
          <w:tcPr>
            <w:tcW w:w="2003" w:type="dxa"/>
          </w:tcPr>
          <w:p w14:paraId="2C902406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Comments regarding the amount of work during the pandemic</w:t>
            </w:r>
          </w:p>
        </w:tc>
        <w:tc>
          <w:tcPr>
            <w:tcW w:w="1455" w:type="dxa"/>
          </w:tcPr>
          <w:p w14:paraId="30C2B560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</w:tcPr>
          <w:p w14:paraId="38B4EA62" w14:textId="6AB80ACC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 xml:space="preserve">Big overload </w:t>
            </w:r>
            <w:r w:rsidR="00371822" w:rsidRPr="008E5334">
              <w:rPr>
                <w:i/>
                <w:lang w:val="en-US"/>
              </w:rPr>
              <w:t>of</w:t>
            </w:r>
            <w:r w:rsidRPr="008E5334">
              <w:rPr>
                <w:i/>
                <w:lang w:val="en-US"/>
              </w:rPr>
              <w:t xml:space="preserve"> daily work. I feel on the verge of physical and mental exhaustion.</w:t>
            </w:r>
          </w:p>
          <w:p w14:paraId="0F908886" w14:textId="5900AEA6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male, 49, non-medical staff</w:t>
            </w:r>
            <w:r w:rsidR="008F078C" w:rsidRPr="008E5334">
              <w:rPr>
                <w:lang w:val="en-US"/>
              </w:rPr>
              <w:t xml:space="preserve"> (communication)</w:t>
            </w:r>
            <w:r w:rsidRPr="008E5334">
              <w:rPr>
                <w:lang w:val="en-US"/>
              </w:rPr>
              <w:t>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45D22A4F" w14:textId="77777777" w:rsidTr="0058526E">
        <w:tc>
          <w:tcPr>
            <w:tcW w:w="1231" w:type="dxa"/>
            <w:vMerge/>
          </w:tcPr>
          <w:p w14:paraId="36D953DD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</w:tcPr>
          <w:p w14:paraId="4A7304E6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</w:tcPr>
          <w:p w14:paraId="398FCD90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</w:tcPr>
          <w:p w14:paraId="5CCDD744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Supply </w:t>
            </w:r>
          </w:p>
        </w:tc>
        <w:tc>
          <w:tcPr>
            <w:tcW w:w="2003" w:type="dxa"/>
          </w:tcPr>
          <w:p w14:paraId="5FC83041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Everything regarding medical/non medical needs of the patients/employees</w:t>
            </w:r>
          </w:p>
        </w:tc>
        <w:tc>
          <w:tcPr>
            <w:tcW w:w="1455" w:type="dxa"/>
          </w:tcPr>
          <w:p w14:paraId="1DF024AD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</w:tcPr>
          <w:p w14:paraId="20BBCC61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I noticed (and that's just my opinion and how I feel about the situation). I think that we were not looked after on a psychological level. I think this is an important point that deserves attention.</w:t>
            </w:r>
          </w:p>
          <w:p w14:paraId="5F9C5C4F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female, 30, nurse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  <w:p w14:paraId="0C8E2FF3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</w:tr>
      <w:tr w:rsidR="0058526E" w:rsidRPr="008E5334" w14:paraId="7D5FF016" w14:textId="77777777" w:rsidTr="0058526E">
        <w:tc>
          <w:tcPr>
            <w:tcW w:w="1231" w:type="dxa"/>
            <w:vMerge/>
          </w:tcPr>
          <w:p w14:paraId="2AADF8E9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</w:tcPr>
          <w:p w14:paraId="6F32BECF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</w:tcPr>
          <w:p w14:paraId="08CF05EF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</w:tcPr>
          <w:p w14:paraId="092369AF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Structural limitations </w:t>
            </w:r>
          </w:p>
        </w:tc>
        <w:tc>
          <w:tcPr>
            <w:tcW w:w="2003" w:type="dxa"/>
          </w:tcPr>
          <w:p w14:paraId="2E9A1978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Work and vaccination</w:t>
            </w:r>
          </w:p>
          <w:p w14:paraId="68CFE197" w14:textId="2E8F857F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Changed processes (surger</w:t>
            </w:r>
            <w:r w:rsidR="008E5334">
              <w:rPr>
                <w:lang w:val="en-US"/>
              </w:rPr>
              <w:t>ie</w:t>
            </w:r>
            <w:r w:rsidRPr="008E5334">
              <w:rPr>
                <w:lang w:val="en-US"/>
              </w:rPr>
              <w:t>s, holiday bans</w:t>
            </w:r>
            <w:r w:rsidR="008E5334">
              <w:rPr>
                <w:lang w:val="en-US"/>
              </w:rPr>
              <w:t>.</w:t>
            </w:r>
            <w:r w:rsidRPr="008E5334">
              <w:rPr>
                <w:lang w:val="en-US"/>
              </w:rPr>
              <w:t>..)</w:t>
            </w:r>
          </w:p>
          <w:p w14:paraId="0A0E4543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Holidays </w:t>
            </w:r>
          </w:p>
          <w:p w14:paraId="6083C1ED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Staff shortage</w:t>
            </w:r>
          </w:p>
          <w:p w14:paraId="39B38FD8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No masks/protective equipment</w:t>
            </w:r>
          </w:p>
          <w:p w14:paraId="38A216C7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general criticism of the health care system</w:t>
            </w:r>
          </w:p>
        </w:tc>
        <w:tc>
          <w:tcPr>
            <w:tcW w:w="1455" w:type="dxa"/>
          </w:tcPr>
          <w:p w14:paraId="3D50AACF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</w:tcPr>
          <w:p w14:paraId="5AB58ADC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Great concern about the lack of protective clothing, FFb masks, etc. for carers and doctors</w:t>
            </w:r>
            <w:r w:rsidRPr="008E5334" w:rsidDel="00442A7D">
              <w:rPr>
                <w:i/>
                <w:lang w:val="en-US"/>
              </w:rPr>
              <w:t xml:space="preserve"> </w:t>
            </w:r>
          </w:p>
          <w:p w14:paraId="019CF497" w14:textId="0F166E49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(male, </w:t>
            </w:r>
            <w:r w:rsidR="008F078C" w:rsidRPr="008E5334">
              <w:rPr>
                <w:lang w:val="en-US"/>
              </w:rPr>
              <w:t>68</w:t>
            </w:r>
            <w:r w:rsidRPr="008E5334">
              <w:rPr>
                <w:lang w:val="en-US"/>
              </w:rPr>
              <w:t>, doctor, 1</w:t>
            </w:r>
            <w:r w:rsidRPr="008E5334">
              <w:rPr>
                <w:vertAlign w:val="superscript"/>
                <w:lang w:val="en-US"/>
              </w:rPr>
              <w:t xml:space="preserve">st </w:t>
            </w:r>
            <w:r w:rsidRPr="008E5334">
              <w:rPr>
                <w:lang w:val="en-US"/>
              </w:rPr>
              <w:t>study period)</w:t>
            </w:r>
          </w:p>
        </w:tc>
      </w:tr>
      <w:tr w:rsidR="0058526E" w:rsidRPr="008E5334" w14:paraId="78D0380A" w14:textId="77777777" w:rsidTr="0058526E">
        <w:tc>
          <w:tcPr>
            <w:tcW w:w="1231" w:type="dxa"/>
            <w:vMerge w:val="restart"/>
            <w:vAlign w:val="center"/>
          </w:tcPr>
          <w:p w14:paraId="648A74C7" w14:textId="6A9194F9" w:rsidR="0058526E" w:rsidRPr="008E5334" w:rsidRDefault="00107FB7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M</w:t>
            </w:r>
            <w:r w:rsidR="0058526E" w:rsidRPr="008E5334">
              <w:rPr>
                <w:lang w:val="en-US"/>
              </w:rPr>
              <w:t>icro</w:t>
            </w:r>
          </w:p>
        </w:tc>
        <w:tc>
          <w:tcPr>
            <w:tcW w:w="1347" w:type="dxa"/>
          </w:tcPr>
          <w:p w14:paraId="2EAED42E" w14:textId="6E0D05F9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Infection </w:t>
            </w:r>
            <w:r w:rsidR="009526E6" w:rsidRPr="008E5334">
              <w:rPr>
                <w:lang w:val="en-US"/>
              </w:rPr>
              <w:t>e</w:t>
            </w:r>
            <w:r w:rsidRPr="008E5334">
              <w:rPr>
                <w:lang w:val="en-US"/>
              </w:rPr>
              <w:t>ffects</w:t>
            </w:r>
          </w:p>
        </w:tc>
        <w:tc>
          <w:tcPr>
            <w:tcW w:w="1969" w:type="dxa"/>
          </w:tcPr>
          <w:p w14:paraId="040EB30B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All statements describing in general the course/side effects etc. of an infection with COVID-19 together.</w:t>
            </w:r>
          </w:p>
        </w:tc>
        <w:tc>
          <w:tcPr>
            <w:tcW w:w="1659" w:type="dxa"/>
          </w:tcPr>
          <w:p w14:paraId="42F767AA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2003" w:type="dxa"/>
          </w:tcPr>
          <w:p w14:paraId="2850C737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455" w:type="dxa"/>
          </w:tcPr>
          <w:p w14:paraId="3DF75662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</w:tcPr>
          <w:p w14:paraId="54B9B96E" w14:textId="04AB026B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 xml:space="preserve">To date I have been diagnosed with </w:t>
            </w:r>
            <w:r w:rsidR="00CC6D5B" w:rsidRPr="008E5334">
              <w:rPr>
                <w:i/>
                <w:lang w:val="en-US"/>
              </w:rPr>
              <w:t xml:space="preserve">long </w:t>
            </w:r>
            <w:r w:rsidRPr="008E5334">
              <w:rPr>
                <w:i/>
                <w:lang w:val="en-US"/>
              </w:rPr>
              <w:t>COVID. It's been a year now since I was infected. I still have side-effects (loss of taste and smell, shortness of breath, cough, fatigue, joint pain).</w:t>
            </w:r>
          </w:p>
          <w:p w14:paraId="740B83E7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female, 46, nurse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5B9AA90E" w14:textId="77777777" w:rsidTr="0058526E">
        <w:tc>
          <w:tcPr>
            <w:tcW w:w="1231" w:type="dxa"/>
            <w:vMerge/>
          </w:tcPr>
          <w:p w14:paraId="6702D30A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</w:tcPr>
          <w:p w14:paraId="726706C3" w14:textId="2F887825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Daily </w:t>
            </w:r>
            <w:r w:rsidR="009526E6" w:rsidRPr="008E5334">
              <w:rPr>
                <w:lang w:val="en-US"/>
              </w:rPr>
              <w:t>l</w:t>
            </w:r>
            <w:r w:rsidRPr="008E5334">
              <w:rPr>
                <w:lang w:val="en-US"/>
              </w:rPr>
              <w:t>ife</w:t>
            </w:r>
          </w:p>
        </w:tc>
        <w:tc>
          <w:tcPr>
            <w:tcW w:w="1969" w:type="dxa"/>
          </w:tcPr>
          <w:p w14:paraId="757B68C3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All statements that focus on changes/challenges in everyday life due to the pandemic.</w:t>
            </w:r>
          </w:p>
        </w:tc>
        <w:tc>
          <w:tcPr>
            <w:tcW w:w="1659" w:type="dxa"/>
          </w:tcPr>
          <w:p w14:paraId="1A6EFFD9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2003" w:type="dxa"/>
          </w:tcPr>
          <w:p w14:paraId="2F59D6D0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455" w:type="dxa"/>
          </w:tcPr>
          <w:p w14:paraId="2492BF22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</w:tcPr>
          <w:p w14:paraId="2CBB3F76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We have a multi-generational house (currently no direct contact with the grandparents) Exactly those two are my biggest stress factor because they put the pandemic into perspective. Also, I feel like I'm being watched all the time. I would like to move out</w:t>
            </w:r>
          </w:p>
          <w:p w14:paraId="267E6FFB" w14:textId="217602E7" w:rsidR="0058526E" w:rsidRPr="008E5334" w:rsidRDefault="0058526E" w:rsidP="0058526E">
            <w:pPr>
              <w:spacing w:after="200" w:line="276" w:lineRule="auto"/>
              <w:rPr>
                <w:iCs/>
                <w:lang w:val="en-US"/>
              </w:rPr>
            </w:pPr>
            <w:r w:rsidRPr="008E5334">
              <w:rPr>
                <w:iCs/>
                <w:lang w:val="en-US"/>
              </w:rPr>
              <w:lastRenderedPageBreak/>
              <w:t>(female, 3</w:t>
            </w:r>
            <w:r w:rsidR="008F078C" w:rsidRPr="008E5334">
              <w:rPr>
                <w:iCs/>
                <w:lang w:val="en-US"/>
              </w:rPr>
              <w:t>9</w:t>
            </w:r>
            <w:r w:rsidRPr="008E5334">
              <w:rPr>
                <w:iCs/>
                <w:lang w:val="en-US"/>
              </w:rPr>
              <w:t>, nurse, 1</w:t>
            </w:r>
            <w:r w:rsidRPr="008E5334">
              <w:rPr>
                <w:iCs/>
                <w:vertAlign w:val="superscript"/>
                <w:lang w:val="en-US"/>
              </w:rPr>
              <w:t xml:space="preserve">st </w:t>
            </w:r>
            <w:r w:rsidRPr="008E5334">
              <w:rPr>
                <w:iCs/>
                <w:lang w:val="en-US"/>
              </w:rPr>
              <w:t>study period)</w:t>
            </w:r>
          </w:p>
        </w:tc>
      </w:tr>
      <w:tr w:rsidR="0058526E" w:rsidRPr="008E5334" w14:paraId="37A1186D" w14:textId="77777777" w:rsidTr="0058526E">
        <w:tc>
          <w:tcPr>
            <w:tcW w:w="1231" w:type="dxa"/>
            <w:vMerge/>
          </w:tcPr>
          <w:p w14:paraId="575452C1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</w:tcPr>
          <w:p w14:paraId="58F799B1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Coping</w:t>
            </w:r>
          </w:p>
        </w:tc>
        <w:tc>
          <w:tcPr>
            <w:tcW w:w="1969" w:type="dxa"/>
          </w:tcPr>
          <w:p w14:paraId="2DD00480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This includes all comments that deal with ways of coping or dealing with the situation.</w:t>
            </w:r>
          </w:p>
        </w:tc>
        <w:tc>
          <w:tcPr>
            <w:tcW w:w="1659" w:type="dxa"/>
          </w:tcPr>
          <w:p w14:paraId="20497D3E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2003" w:type="dxa"/>
          </w:tcPr>
          <w:p w14:paraId="3E5665BA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455" w:type="dxa"/>
          </w:tcPr>
          <w:p w14:paraId="13895EE0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</w:tcPr>
          <w:p w14:paraId="180963BC" w14:textId="4DFDD5E6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A feeling of loneliness, I go for a run and given this pandemic situation, it helps me a lot.  Mentally</w:t>
            </w:r>
            <w:r w:rsidR="008F078C" w:rsidRPr="008E5334">
              <w:rPr>
                <w:i/>
                <w:lang w:val="en-US"/>
              </w:rPr>
              <w:t>.</w:t>
            </w:r>
            <w:r w:rsidRPr="008E5334" w:rsidDel="00442A7D">
              <w:rPr>
                <w:i/>
                <w:lang w:val="en-US"/>
              </w:rPr>
              <w:t xml:space="preserve"> </w:t>
            </w:r>
          </w:p>
          <w:p w14:paraId="3B43EB27" w14:textId="44C85A52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female, 45, other job in health care</w:t>
            </w:r>
            <w:r w:rsidR="008F078C" w:rsidRPr="008E5334">
              <w:rPr>
                <w:lang w:val="en-US"/>
              </w:rPr>
              <w:t xml:space="preserve"> (medical information technician)</w:t>
            </w:r>
            <w:r w:rsidRPr="008E5334">
              <w:rPr>
                <w:lang w:val="en-US"/>
              </w:rPr>
              <w:t>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4675C5AA" w14:textId="77777777" w:rsidTr="0058526E">
        <w:tc>
          <w:tcPr>
            <w:tcW w:w="1231" w:type="dxa"/>
            <w:vMerge/>
          </w:tcPr>
          <w:p w14:paraId="3A32DE99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 w:val="restart"/>
          </w:tcPr>
          <w:p w14:paraId="4C92549F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Survey</w:t>
            </w:r>
          </w:p>
        </w:tc>
        <w:tc>
          <w:tcPr>
            <w:tcW w:w="1969" w:type="dxa"/>
            <w:vMerge w:val="restart"/>
          </w:tcPr>
          <w:p w14:paraId="24C524B7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Comments on the questionnaire or the survey itself.</w:t>
            </w:r>
          </w:p>
        </w:tc>
        <w:tc>
          <w:tcPr>
            <w:tcW w:w="1659" w:type="dxa"/>
          </w:tcPr>
          <w:p w14:paraId="3A1E48DD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Critics</w:t>
            </w:r>
          </w:p>
        </w:tc>
        <w:tc>
          <w:tcPr>
            <w:tcW w:w="2003" w:type="dxa"/>
          </w:tcPr>
          <w:p w14:paraId="36DE0B98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Aspects of the survey that could be improved or which the participants did not like</w:t>
            </w:r>
          </w:p>
        </w:tc>
        <w:tc>
          <w:tcPr>
            <w:tcW w:w="1455" w:type="dxa"/>
          </w:tcPr>
          <w:p w14:paraId="7F6FA0BB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</w:tcPr>
          <w:p w14:paraId="78760FF4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Strange that there was no before and after comparison so far, as people can also find it quite comfortable to work in the home office and/or to live a little more "isolated". The premise of this study is obviously that "everything" associated with the CoViD19 pandemic &lt;must&gt; be bad?!</w:t>
            </w:r>
          </w:p>
          <w:p w14:paraId="644F04BD" w14:textId="0F0448C0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female, 35, other job in health care</w:t>
            </w:r>
            <w:r w:rsidR="008F078C" w:rsidRPr="008E5334">
              <w:rPr>
                <w:lang w:val="en-US"/>
              </w:rPr>
              <w:t xml:space="preserve"> (research assistant (health services research)</w:t>
            </w:r>
            <w:r w:rsidRPr="008E5334">
              <w:rPr>
                <w:lang w:val="en-US"/>
              </w:rPr>
              <w:t>, 2</w:t>
            </w:r>
            <w:r w:rsidRPr="008E5334">
              <w:rPr>
                <w:vertAlign w:val="superscript"/>
                <w:lang w:val="en-US"/>
              </w:rPr>
              <w:t>nd</w:t>
            </w:r>
            <w:r w:rsidRPr="008E5334">
              <w:rPr>
                <w:lang w:val="en-US"/>
              </w:rPr>
              <w:t xml:space="preserve"> study period)</w:t>
            </w:r>
          </w:p>
        </w:tc>
      </w:tr>
      <w:tr w:rsidR="0058526E" w:rsidRPr="008E5334" w14:paraId="2C35DEFB" w14:textId="77777777" w:rsidTr="0058526E">
        <w:tc>
          <w:tcPr>
            <w:tcW w:w="1231" w:type="dxa"/>
            <w:vMerge/>
          </w:tcPr>
          <w:p w14:paraId="2F2CE007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</w:tcPr>
          <w:p w14:paraId="679B3B24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</w:tcPr>
          <w:p w14:paraId="4938C2AC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</w:tcPr>
          <w:p w14:paraId="21911E39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Additional information</w:t>
            </w:r>
          </w:p>
        </w:tc>
        <w:tc>
          <w:tcPr>
            <w:tcW w:w="2003" w:type="dxa"/>
          </w:tcPr>
          <w:p w14:paraId="57412D19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If participants wanted to share any additional information related to the survey questions</w:t>
            </w:r>
          </w:p>
        </w:tc>
        <w:tc>
          <w:tcPr>
            <w:tcW w:w="1455" w:type="dxa"/>
          </w:tcPr>
          <w:p w14:paraId="7A6C015A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</w:tcPr>
          <w:p w14:paraId="1C7CE1C5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When asked about my home office: I sometimes work at home, sometimes I see clients; namely those who cannot be expected to remain alone</w:t>
            </w:r>
          </w:p>
          <w:p w14:paraId="7DEDF0A5" w14:textId="475A1B21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(</w:t>
            </w:r>
            <w:r w:rsidR="008F078C" w:rsidRPr="008E5334">
              <w:rPr>
                <w:lang w:val="en-US"/>
              </w:rPr>
              <w:t>fe</w:t>
            </w:r>
            <w:r w:rsidRPr="008E5334">
              <w:rPr>
                <w:lang w:val="en-US"/>
              </w:rPr>
              <w:t>male, 4</w:t>
            </w:r>
            <w:r w:rsidR="008F078C" w:rsidRPr="008E5334">
              <w:rPr>
                <w:lang w:val="en-US"/>
              </w:rPr>
              <w:t>9</w:t>
            </w:r>
            <w:r w:rsidRPr="008E5334">
              <w:rPr>
                <w:lang w:val="en-US"/>
              </w:rPr>
              <w:t>, non-medical staff</w:t>
            </w:r>
            <w:r w:rsidR="008F078C" w:rsidRPr="008E5334">
              <w:rPr>
                <w:lang w:val="en-US"/>
              </w:rPr>
              <w:t xml:space="preserve"> (mobile caregiver)</w:t>
            </w:r>
            <w:r w:rsidRPr="008E5334">
              <w:rPr>
                <w:lang w:val="en-US"/>
              </w:rPr>
              <w:t>, 1</w:t>
            </w:r>
            <w:r w:rsidRPr="008E5334">
              <w:rPr>
                <w:vertAlign w:val="superscript"/>
                <w:lang w:val="en-US"/>
              </w:rPr>
              <w:t xml:space="preserve">st </w:t>
            </w:r>
            <w:r w:rsidRPr="008E5334">
              <w:rPr>
                <w:lang w:val="en-US"/>
              </w:rPr>
              <w:t>study period)</w:t>
            </w:r>
          </w:p>
        </w:tc>
      </w:tr>
      <w:tr w:rsidR="0058526E" w:rsidRPr="008E5334" w14:paraId="019A6981" w14:textId="77777777" w:rsidTr="0058526E">
        <w:tc>
          <w:tcPr>
            <w:tcW w:w="1231" w:type="dxa"/>
            <w:vMerge/>
          </w:tcPr>
          <w:p w14:paraId="29B81289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1347" w:type="dxa"/>
            <w:vMerge/>
          </w:tcPr>
          <w:p w14:paraId="15ABD2F6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969" w:type="dxa"/>
            <w:vMerge/>
          </w:tcPr>
          <w:p w14:paraId="7BC8DBE3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</w:p>
        </w:tc>
        <w:tc>
          <w:tcPr>
            <w:tcW w:w="1659" w:type="dxa"/>
          </w:tcPr>
          <w:p w14:paraId="63A8A054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Thankfulness</w:t>
            </w:r>
          </w:p>
        </w:tc>
        <w:tc>
          <w:tcPr>
            <w:tcW w:w="2003" w:type="dxa"/>
          </w:tcPr>
          <w:p w14:paraId="571BA2F0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>All comments expressing gratitude for the study</w:t>
            </w:r>
          </w:p>
        </w:tc>
        <w:tc>
          <w:tcPr>
            <w:tcW w:w="1455" w:type="dxa"/>
          </w:tcPr>
          <w:p w14:paraId="5A46A4A8" w14:textId="77777777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</w:p>
        </w:tc>
        <w:tc>
          <w:tcPr>
            <w:tcW w:w="5753" w:type="dxa"/>
          </w:tcPr>
          <w:p w14:paraId="6327A835" w14:textId="77777777" w:rsidR="0058526E" w:rsidRPr="008E5334" w:rsidRDefault="0058526E" w:rsidP="0058526E">
            <w:pPr>
              <w:spacing w:after="200" w:line="276" w:lineRule="auto"/>
              <w:rPr>
                <w:i/>
                <w:lang w:val="en-US"/>
              </w:rPr>
            </w:pPr>
            <w:r w:rsidRPr="008E5334">
              <w:rPr>
                <w:i/>
                <w:lang w:val="en-US"/>
              </w:rPr>
              <w:t>I find this study very interesting and I thank you for it.</w:t>
            </w:r>
          </w:p>
          <w:p w14:paraId="036CD7AB" w14:textId="66CF9834" w:rsidR="0058526E" w:rsidRPr="008E5334" w:rsidRDefault="0058526E" w:rsidP="0058526E">
            <w:pPr>
              <w:spacing w:after="200" w:line="276" w:lineRule="auto"/>
              <w:rPr>
                <w:lang w:val="en-US"/>
              </w:rPr>
            </w:pPr>
            <w:r w:rsidRPr="008E5334">
              <w:rPr>
                <w:lang w:val="en-US"/>
              </w:rPr>
              <w:t xml:space="preserve">(female, </w:t>
            </w:r>
            <w:r w:rsidR="008F078C" w:rsidRPr="008E5334">
              <w:rPr>
                <w:lang w:val="en-US"/>
              </w:rPr>
              <w:t>46</w:t>
            </w:r>
            <w:r w:rsidRPr="008E5334">
              <w:rPr>
                <w:lang w:val="en-US"/>
              </w:rPr>
              <w:t>, other job in health care</w:t>
            </w:r>
            <w:r w:rsidR="008F078C" w:rsidRPr="008E5334">
              <w:rPr>
                <w:lang w:val="en-US"/>
              </w:rPr>
              <w:t xml:space="preserve"> (masseur kinesitherapist/ physiotherapist)</w:t>
            </w:r>
            <w:r w:rsidRPr="008E5334">
              <w:rPr>
                <w:lang w:val="en-US"/>
              </w:rPr>
              <w:t>, 1</w:t>
            </w:r>
            <w:r w:rsidRPr="008E5334">
              <w:rPr>
                <w:vertAlign w:val="superscript"/>
                <w:lang w:val="en-US"/>
              </w:rPr>
              <w:t xml:space="preserve">st </w:t>
            </w:r>
            <w:r w:rsidRPr="008E5334">
              <w:rPr>
                <w:lang w:val="en-US"/>
              </w:rPr>
              <w:t>study period)</w:t>
            </w:r>
          </w:p>
        </w:tc>
      </w:tr>
    </w:tbl>
    <w:p w14:paraId="1BCE3E0D" w14:textId="77777777" w:rsidR="000907FE" w:rsidRPr="008E5334" w:rsidRDefault="000907FE">
      <w:pPr>
        <w:rPr>
          <w:lang w:val="en-US"/>
        </w:rPr>
      </w:pPr>
    </w:p>
    <w:sectPr w:rsidR="000907FE" w:rsidRPr="008E5334" w:rsidSect="0058526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26E"/>
    <w:rsid w:val="00026CB7"/>
    <w:rsid w:val="000907FE"/>
    <w:rsid w:val="000B260E"/>
    <w:rsid w:val="000C13E7"/>
    <w:rsid w:val="00107FB7"/>
    <w:rsid w:val="00180E74"/>
    <w:rsid w:val="00371822"/>
    <w:rsid w:val="003C7D02"/>
    <w:rsid w:val="0058526E"/>
    <w:rsid w:val="007119D0"/>
    <w:rsid w:val="008E5334"/>
    <w:rsid w:val="008F078C"/>
    <w:rsid w:val="009526E6"/>
    <w:rsid w:val="00AF47CE"/>
    <w:rsid w:val="00BE5666"/>
    <w:rsid w:val="00C70428"/>
    <w:rsid w:val="00C824AB"/>
    <w:rsid w:val="00CA2E0F"/>
    <w:rsid w:val="00CC6D5B"/>
    <w:rsid w:val="00E84872"/>
    <w:rsid w:val="00EF5DD5"/>
    <w:rsid w:val="00F6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E2E71"/>
  <w15:chartTrackingRefBased/>
  <w15:docId w15:val="{74ABB8E2-3A1C-446B-8005-E62B1D433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semiHidden/>
    <w:unhideWhenUsed/>
    <w:rsid w:val="00585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7D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D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D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D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D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D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D0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A2E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594</Words>
  <Characters>9090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r, Gwendolyn</dc:creator>
  <cp:keywords/>
  <dc:description/>
  <cp:lastModifiedBy>JMIR Copyeditor</cp:lastModifiedBy>
  <cp:revision>3</cp:revision>
  <dcterms:created xsi:type="dcterms:W3CDTF">2023-08-21T15:35:00Z</dcterms:created>
  <dcterms:modified xsi:type="dcterms:W3CDTF">2023-08-21T15:37:00Z</dcterms:modified>
</cp:coreProperties>
</file>